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E4EE67" w14:textId="5FE86BFB" w:rsidR="00B67D81" w:rsidRPr="003F59F4" w:rsidRDefault="003F59F4" w:rsidP="00DE7B63">
      <w:pPr>
        <w:rPr>
          <w:rFonts w:ascii="Times New Roman" w:eastAsia="Calibri" w:hAnsi="Times New Roman" w:cs="Times New Roman"/>
          <w:b/>
          <w:color w:val="000000" w:themeColor="text1"/>
          <w:szCs w:val="21"/>
        </w:rPr>
      </w:pPr>
      <w:r w:rsidRPr="003F59F4">
        <w:rPr>
          <w:rFonts w:ascii="Times New Roman" w:eastAsia="Malgun Gothic" w:hAnsi="Times New Roman" w:cs="Times New Roman"/>
          <w:b/>
          <w:sz w:val="24"/>
          <w:szCs w:val="24"/>
        </w:rPr>
        <w:t>S</w:t>
      </w:r>
      <w:r w:rsidR="006F25EB" w:rsidRPr="003F59F4">
        <w:rPr>
          <w:rFonts w:ascii="Times New Roman" w:hAnsi="Times New Roman" w:cs="Times New Roman"/>
          <w:b/>
          <w:sz w:val="24"/>
          <w:szCs w:val="24"/>
        </w:rPr>
        <w:t>3</w:t>
      </w:r>
      <w:r w:rsidR="00257AC8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236AC3" w:rsidRPr="003F59F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36AC3" w:rsidRPr="003F59F4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P</w:t>
      </w:r>
      <w:r w:rsidR="00DE7B63" w:rsidRPr="003F59F4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rimary</w:t>
      </w:r>
      <w:r w:rsidR="00DE7B63" w:rsidRPr="003F59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DE7B63" w:rsidRPr="003F59F4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information</w:t>
      </w:r>
      <w:r w:rsidR="00B67D81" w:rsidRPr="003F59F4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 of the </w:t>
      </w:r>
      <w:r w:rsidR="00EC4CC3" w:rsidRPr="003F59F4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3</w:t>
      </w:r>
      <w:r w:rsidR="00C36AD6" w:rsidRPr="003F59F4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1</w:t>
      </w:r>
      <w:r w:rsidR="00B67D81" w:rsidRPr="003F59F4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AC0982" w:rsidRPr="003F59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tudi</w:t>
      </w:r>
      <w:r w:rsidR="00DF5BF9" w:rsidRPr="003F59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s</w:t>
      </w:r>
      <w:r w:rsidR="00C527A7" w:rsidRPr="003F59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tbl>
      <w:tblPr>
        <w:tblStyle w:val="TableGridLight"/>
        <w:tblpPr w:leftFromText="180" w:rightFromText="180" w:vertAnchor="page" w:horzAnchor="margin" w:tblpY="1501"/>
        <w:tblW w:w="15382" w:type="dxa"/>
        <w:tblLayout w:type="fixed"/>
        <w:tblLook w:val="04A0" w:firstRow="1" w:lastRow="0" w:firstColumn="1" w:lastColumn="0" w:noHBand="0" w:noVBand="1"/>
      </w:tblPr>
      <w:tblGrid>
        <w:gridCol w:w="1445"/>
        <w:gridCol w:w="1385"/>
        <w:gridCol w:w="1843"/>
        <w:gridCol w:w="1701"/>
        <w:gridCol w:w="1843"/>
        <w:gridCol w:w="2977"/>
        <w:gridCol w:w="1417"/>
        <w:gridCol w:w="1559"/>
        <w:gridCol w:w="1212"/>
      </w:tblGrid>
      <w:tr w:rsidR="00573B5D" w:rsidRPr="003F59F4" w14:paraId="0A46CD1E" w14:textId="77777777" w:rsidTr="00852B25">
        <w:trPr>
          <w:trHeight w:val="557"/>
        </w:trPr>
        <w:tc>
          <w:tcPr>
            <w:tcW w:w="8217" w:type="dxa"/>
            <w:gridSpan w:val="5"/>
            <w:shd w:val="clear" w:color="auto" w:fill="D0CECE" w:themeFill="background2" w:themeFillShade="E6"/>
          </w:tcPr>
          <w:p w14:paraId="79A44967" w14:textId="7C9C77E1" w:rsidR="00F12BBC" w:rsidRPr="00852B25" w:rsidRDefault="00F12BBC" w:rsidP="009E362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2B25">
              <w:rPr>
                <w:rFonts w:ascii="Times New Roman" w:hAnsi="Times New Roman" w:cs="Times New Roman"/>
                <w:b/>
                <w:bCs/>
                <w:szCs w:val="21"/>
              </w:rPr>
              <w:t>Basic information of literature</w:t>
            </w:r>
          </w:p>
        </w:tc>
        <w:tc>
          <w:tcPr>
            <w:tcW w:w="7165" w:type="dxa"/>
            <w:gridSpan w:val="4"/>
            <w:shd w:val="clear" w:color="auto" w:fill="D0CECE" w:themeFill="background2" w:themeFillShade="E6"/>
          </w:tcPr>
          <w:p w14:paraId="7BFF3FFD" w14:textId="6E3C8B63" w:rsidR="00F12BBC" w:rsidRPr="00852B25" w:rsidRDefault="00F12BBC" w:rsidP="00E3011E">
            <w:pPr>
              <w:rPr>
                <w:rFonts w:ascii="Times New Roman" w:eastAsia="Calibri" w:hAnsi="Times New Roman" w:cs="Times New Roman"/>
                <w:b/>
                <w:bCs/>
                <w:szCs w:val="21"/>
              </w:rPr>
            </w:pPr>
            <w:r w:rsidRPr="00852B25">
              <w:rPr>
                <w:rFonts w:ascii="Times New Roman" w:eastAsia="Calibri" w:hAnsi="Times New Roman" w:cs="Times New Roman"/>
                <w:b/>
                <w:bCs/>
                <w:szCs w:val="21"/>
              </w:rPr>
              <w:t>Basic information of data</w:t>
            </w:r>
          </w:p>
        </w:tc>
      </w:tr>
      <w:tr w:rsidR="00852B25" w:rsidRPr="003F59F4" w14:paraId="53326298" w14:textId="687D31A8" w:rsidTr="00852B25">
        <w:trPr>
          <w:trHeight w:val="305"/>
        </w:trPr>
        <w:tc>
          <w:tcPr>
            <w:tcW w:w="1445" w:type="dxa"/>
            <w:shd w:val="clear" w:color="auto" w:fill="D0CECE" w:themeFill="background2" w:themeFillShade="E6"/>
            <w:hideMark/>
          </w:tcPr>
          <w:p w14:paraId="7752A950" w14:textId="561387DA" w:rsidR="008A1FC2" w:rsidRPr="00852B25" w:rsidRDefault="008A1FC2" w:rsidP="0084700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2B25">
              <w:rPr>
                <w:rFonts w:ascii="Times New Roman" w:hAnsi="Times New Roman" w:cs="Times New Roman"/>
                <w:b/>
                <w:bCs/>
                <w:szCs w:val="21"/>
              </w:rPr>
              <w:t>First author, year</w:t>
            </w:r>
          </w:p>
        </w:tc>
        <w:tc>
          <w:tcPr>
            <w:tcW w:w="1385" w:type="dxa"/>
            <w:shd w:val="clear" w:color="auto" w:fill="D0CECE" w:themeFill="background2" w:themeFillShade="E6"/>
          </w:tcPr>
          <w:p w14:paraId="068B4AC0" w14:textId="437BA960" w:rsidR="008A1FC2" w:rsidRPr="00852B25" w:rsidRDefault="008A1FC2" w:rsidP="00E3011E">
            <w:pPr>
              <w:rPr>
                <w:rFonts w:ascii="Times New Roman" w:eastAsia="Calibri" w:hAnsi="Times New Roman" w:cs="Times New Roman"/>
                <w:b/>
                <w:bCs/>
                <w:szCs w:val="21"/>
              </w:rPr>
            </w:pPr>
            <w:r w:rsidRPr="00852B25">
              <w:rPr>
                <w:rFonts w:ascii="Times New Roman" w:hAnsi="Times New Roman" w:cs="Times New Roman"/>
                <w:b/>
                <w:bCs/>
                <w:szCs w:val="21"/>
              </w:rPr>
              <w:t>Country under research</w:t>
            </w:r>
          </w:p>
        </w:tc>
        <w:tc>
          <w:tcPr>
            <w:tcW w:w="1843" w:type="dxa"/>
            <w:shd w:val="clear" w:color="auto" w:fill="D0CECE" w:themeFill="background2" w:themeFillShade="E6"/>
          </w:tcPr>
          <w:p w14:paraId="7225EA75" w14:textId="434B90B6" w:rsidR="008A1FC2" w:rsidRPr="00852B25" w:rsidRDefault="008A1FC2" w:rsidP="00E3011E">
            <w:pPr>
              <w:rPr>
                <w:rFonts w:ascii="Times New Roman" w:eastAsia="Calibri" w:hAnsi="Times New Roman" w:cs="Times New Roman"/>
                <w:b/>
                <w:bCs/>
                <w:szCs w:val="21"/>
              </w:rPr>
            </w:pPr>
            <w:r w:rsidRPr="00852B25">
              <w:rPr>
                <w:rFonts w:ascii="Times New Roman" w:eastAsia="Calibri" w:hAnsi="Times New Roman" w:cs="Times New Roman"/>
                <w:b/>
                <w:bCs/>
                <w:szCs w:val="21"/>
              </w:rPr>
              <w:t>Published type</w:t>
            </w:r>
          </w:p>
        </w:tc>
        <w:tc>
          <w:tcPr>
            <w:tcW w:w="1701" w:type="dxa"/>
            <w:shd w:val="clear" w:color="auto" w:fill="D0CECE" w:themeFill="background2" w:themeFillShade="E6"/>
            <w:hideMark/>
          </w:tcPr>
          <w:p w14:paraId="72E3C4CC" w14:textId="0C3BEDFE" w:rsidR="008A1FC2" w:rsidRPr="00852B25" w:rsidRDefault="008A1FC2" w:rsidP="00E3011E">
            <w:pPr>
              <w:rPr>
                <w:rFonts w:ascii="Times New Roman" w:eastAsia="Calibri" w:hAnsi="Times New Roman" w:cs="Times New Roman"/>
                <w:b/>
                <w:bCs/>
                <w:szCs w:val="21"/>
              </w:rPr>
            </w:pPr>
            <w:r w:rsidRPr="00852B25">
              <w:rPr>
                <w:rFonts w:ascii="Times New Roman" w:eastAsia="Calibri" w:hAnsi="Times New Roman" w:cs="Times New Roman"/>
                <w:b/>
                <w:bCs/>
                <w:szCs w:val="21"/>
              </w:rPr>
              <w:t>Disease</w:t>
            </w:r>
            <w:r w:rsidRPr="00852B25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852B25">
              <w:rPr>
                <w:rFonts w:ascii="Times New Roman" w:eastAsia="Calibri" w:hAnsi="Times New Roman" w:cs="Times New Roman"/>
                <w:b/>
                <w:bCs/>
                <w:szCs w:val="21"/>
              </w:rPr>
              <w:t>characters</w:t>
            </w:r>
          </w:p>
        </w:tc>
        <w:tc>
          <w:tcPr>
            <w:tcW w:w="1843" w:type="dxa"/>
            <w:shd w:val="clear" w:color="auto" w:fill="D0CECE" w:themeFill="background2" w:themeFillShade="E6"/>
          </w:tcPr>
          <w:p w14:paraId="49DE929E" w14:textId="2DE5890E" w:rsidR="008A1FC2" w:rsidRPr="00852B25" w:rsidRDefault="008A1FC2" w:rsidP="004B082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2B25">
              <w:rPr>
                <w:rFonts w:ascii="Times New Roman" w:hAnsi="Times New Roman" w:cs="Times New Roman"/>
                <w:b/>
                <w:bCs/>
                <w:szCs w:val="21"/>
              </w:rPr>
              <w:t>Predict outcome</w:t>
            </w:r>
          </w:p>
        </w:tc>
        <w:tc>
          <w:tcPr>
            <w:tcW w:w="2977" w:type="dxa"/>
            <w:shd w:val="clear" w:color="auto" w:fill="D0CECE" w:themeFill="background2" w:themeFillShade="E6"/>
          </w:tcPr>
          <w:p w14:paraId="245F3710" w14:textId="6AD45010" w:rsidR="008A1FC2" w:rsidRPr="00852B25" w:rsidRDefault="008A1FC2" w:rsidP="00847007">
            <w:pPr>
              <w:rPr>
                <w:rFonts w:ascii="Times New Roman" w:eastAsia="Calibri" w:hAnsi="Times New Roman" w:cs="Times New Roman"/>
                <w:b/>
                <w:bCs/>
                <w:szCs w:val="21"/>
              </w:rPr>
            </w:pPr>
            <w:r w:rsidRPr="00852B25">
              <w:rPr>
                <w:rFonts w:ascii="Times New Roman" w:eastAsia="Calibri" w:hAnsi="Times New Roman" w:cs="Times New Roman"/>
                <w:b/>
                <w:bCs/>
                <w:szCs w:val="21"/>
              </w:rPr>
              <w:t>Source of data</w:t>
            </w:r>
          </w:p>
        </w:tc>
        <w:tc>
          <w:tcPr>
            <w:tcW w:w="1417" w:type="dxa"/>
            <w:shd w:val="clear" w:color="auto" w:fill="D0CECE" w:themeFill="background2" w:themeFillShade="E6"/>
            <w:hideMark/>
          </w:tcPr>
          <w:p w14:paraId="7D029414" w14:textId="77259D57" w:rsidR="008A1FC2" w:rsidRPr="00852B25" w:rsidRDefault="008A1FC2" w:rsidP="00847007">
            <w:pPr>
              <w:rPr>
                <w:rFonts w:ascii="Times New Roman" w:eastAsia="Calibri" w:hAnsi="Times New Roman" w:cs="Times New Roman"/>
                <w:b/>
                <w:bCs/>
                <w:szCs w:val="21"/>
              </w:rPr>
            </w:pPr>
            <w:r w:rsidRPr="00852B25">
              <w:rPr>
                <w:rFonts w:ascii="Times New Roman" w:eastAsia="SimSun" w:hAnsi="Times New Roman" w:cs="Times New Roman"/>
                <w:b/>
                <w:bCs/>
                <w:szCs w:val="21"/>
              </w:rPr>
              <w:t>Type of data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51EA44B8" w14:textId="6344CA9A" w:rsidR="008A1FC2" w:rsidRPr="00852B25" w:rsidRDefault="00221317" w:rsidP="00E3011E">
            <w:pPr>
              <w:rPr>
                <w:rFonts w:ascii="Times New Roman" w:eastAsia="Calibri" w:hAnsi="Times New Roman" w:cs="Times New Roman"/>
                <w:b/>
                <w:bCs/>
                <w:szCs w:val="21"/>
              </w:rPr>
            </w:pPr>
            <w:r w:rsidRPr="00852B25">
              <w:rPr>
                <w:rFonts w:ascii="Times New Roman" w:eastAsia="Calibri" w:hAnsi="Times New Roman" w:cs="Times New Roman"/>
                <w:b/>
                <w:bCs/>
                <w:szCs w:val="21"/>
              </w:rPr>
              <w:t>Number of centers</w:t>
            </w:r>
          </w:p>
        </w:tc>
        <w:tc>
          <w:tcPr>
            <w:tcW w:w="1212" w:type="dxa"/>
            <w:shd w:val="clear" w:color="auto" w:fill="D0CECE" w:themeFill="background2" w:themeFillShade="E6"/>
          </w:tcPr>
          <w:p w14:paraId="3B165B49" w14:textId="09A6752F" w:rsidR="008A1FC2" w:rsidRPr="00852B25" w:rsidRDefault="008A1FC2" w:rsidP="00E3011E">
            <w:pPr>
              <w:rPr>
                <w:rFonts w:ascii="Times New Roman" w:eastAsia="Calibri" w:hAnsi="Times New Roman" w:cs="Times New Roman"/>
                <w:b/>
                <w:bCs/>
                <w:szCs w:val="21"/>
              </w:rPr>
            </w:pPr>
            <w:r w:rsidRPr="00852B25">
              <w:rPr>
                <w:rFonts w:ascii="Times New Roman" w:eastAsia="Calibri" w:hAnsi="Times New Roman" w:cs="Times New Roman"/>
                <w:b/>
                <w:bCs/>
                <w:szCs w:val="21"/>
              </w:rPr>
              <w:t>Number of sample</w:t>
            </w:r>
          </w:p>
          <w:p w14:paraId="66F7C7D0" w14:textId="1D5A840A" w:rsidR="008A1FC2" w:rsidRPr="00852B25" w:rsidRDefault="008A1FC2" w:rsidP="00847007">
            <w:pPr>
              <w:rPr>
                <w:rFonts w:ascii="Times New Roman" w:eastAsia="Calibri" w:hAnsi="Times New Roman" w:cs="Times New Roman"/>
                <w:b/>
                <w:bCs/>
                <w:szCs w:val="21"/>
              </w:rPr>
            </w:pPr>
          </w:p>
        </w:tc>
      </w:tr>
      <w:tr w:rsidR="00A6626D" w:rsidRPr="003F59F4" w14:paraId="07412777" w14:textId="77777777" w:rsidTr="00852B25">
        <w:trPr>
          <w:trHeight w:val="490"/>
        </w:trPr>
        <w:tc>
          <w:tcPr>
            <w:tcW w:w="1445" w:type="dxa"/>
          </w:tcPr>
          <w:p w14:paraId="1449FABB" w14:textId="29855590" w:rsidR="00A6626D" w:rsidRPr="003F59F4" w:rsidRDefault="00A6626D" w:rsidP="00A6626D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Delen,2005</w:t>
            </w:r>
          </w:p>
        </w:tc>
        <w:tc>
          <w:tcPr>
            <w:tcW w:w="1385" w:type="dxa"/>
          </w:tcPr>
          <w:p w14:paraId="4DF68A71" w14:textId="5456E435" w:rsidR="00A6626D" w:rsidRPr="003F59F4" w:rsidRDefault="00A6626D" w:rsidP="00A6626D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USA</w:t>
            </w:r>
          </w:p>
        </w:tc>
        <w:tc>
          <w:tcPr>
            <w:tcW w:w="1843" w:type="dxa"/>
          </w:tcPr>
          <w:p w14:paraId="311E51B1" w14:textId="03A4995D" w:rsidR="00A6626D" w:rsidRPr="003F59F4" w:rsidRDefault="00A6626D" w:rsidP="00A6626D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Journal article</w:t>
            </w:r>
          </w:p>
        </w:tc>
        <w:tc>
          <w:tcPr>
            <w:tcW w:w="1701" w:type="dxa"/>
          </w:tcPr>
          <w:p w14:paraId="752485F0" w14:textId="33A08BC2" w:rsidR="00A6626D" w:rsidRPr="003F59F4" w:rsidRDefault="00A6626D" w:rsidP="00A6626D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Bresat cancer</w:t>
            </w:r>
          </w:p>
        </w:tc>
        <w:tc>
          <w:tcPr>
            <w:tcW w:w="1843" w:type="dxa"/>
          </w:tcPr>
          <w:p w14:paraId="7B4A5E5F" w14:textId="056AF316" w:rsidR="00A6626D" w:rsidRPr="003F59F4" w:rsidRDefault="00A6626D" w:rsidP="00A6626D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5-year survival</w:t>
            </w:r>
          </w:p>
        </w:tc>
        <w:tc>
          <w:tcPr>
            <w:tcW w:w="2977" w:type="dxa"/>
          </w:tcPr>
          <w:p w14:paraId="6F135D3E" w14:textId="32C16282" w:rsidR="00A6626D" w:rsidRPr="00A6626D" w:rsidRDefault="00A6626D" w:rsidP="00A6626D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A6626D">
              <w:rPr>
                <w:rFonts w:ascii="Times New Roman" w:hAnsi="Times New Roman" w:cs="Times New Roman"/>
              </w:rPr>
              <w:t>SEER (1973-2000)</w:t>
            </w:r>
          </w:p>
        </w:tc>
        <w:tc>
          <w:tcPr>
            <w:tcW w:w="1417" w:type="dxa"/>
          </w:tcPr>
          <w:p w14:paraId="54ED01BE" w14:textId="1CA402DB" w:rsidR="00A6626D" w:rsidRPr="003F59F4" w:rsidRDefault="00A6626D" w:rsidP="00A6626D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Public</w:t>
            </w:r>
          </w:p>
        </w:tc>
        <w:tc>
          <w:tcPr>
            <w:tcW w:w="1559" w:type="dxa"/>
          </w:tcPr>
          <w:p w14:paraId="7BD91609" w14:textId="002C7037" w:rsidR="00A6626D" w:rsidRPr="003F59F4" w:rsidRDefault="00A6626D" w:rsidP="00A6626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3F59F4">
              <w:rPr>
                <w:rFonts w:ascii="Times New Roman" w:hAnsi="Times New Roman" w:cs="Times New Roman"/>
                <w:sz w:val="20"/>
                <w:szCs w:val="20"/>
              </w:rPr>
              <w:t>Multiple center</w:t>
            </w:r>
          </w:p>
        </w:tc>
        <w:tc>
          <w:tcPr>
            <w:tcW w:w="1212" w:type="dxa"/>
          </w:tcPr>
          <w:p w14:paraId="2368B75B" w14:textId="235B2CF9" w:rsidR="00A6626D" w:rsidRPr="003F59F4" w:rsidRDefault="00A6626D" w:rsidP="00A6626D">
            <w:pPr>
              <w:rPr>
                <w:rFonts w:ascii="Times New Roman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202932</w:t>
            </w:r>
          </w:p>
        </w:tc>
      </w:tr>
      <w:tr w:rsidR="00A6626D" w:rsidRPr="003F59F4" w14:paraId="437AEC27" w14:textId="77777777" w:rsidTr="00852B25">
        <w:trPr>
          <w:trHeight w:val="490"/>
        </w:trPr>
        <w:tc>
          <w:tcPr>
            <w:tcW w:w="1445" w:type="dxa"/>
          </w:tcPr>
          <w:p w14:paraId="4D23E82C" w14:textId="78A14C59" w:rsidR="00A6626D" w:rsidRPr="003F59F4" w:rsidRDefault="00A6626D" w:rsidP="00A6626D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Bellaachia,2006</w:t>
            </w:r>
          </w:p>
        </w:tc>
        <w:tc>
          <w:tcPr>
            <w:tcW w:w="1385" w:type="dxa"/>
          </w:tcPr>
          <w:p w14:paraId="140D7D02" w14:textId="6F6D57D9" w:rsidR="00A6626D" w:rsidRPr="003F59F4" w:rsidRDefault="00A6626D" w:rsidP="00A6626D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USA</w:t>
            </w:r>
          </w:p>
        </w:tc>
        <w:tc>
          <w:tcPr>
            <w:tcW w:w="1843" w:type="dxa"/>
          </w:tcPr>
          <w:p w14:paraId="304F25DE" w14:textId="674EA5F9" w:rsidR="00A6626D" w:rsidRPr="003F59F4" w:rsidRDefault="00A6626D" w:rsidP="00A6626D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Information article</w:t>
            </w:r>
          </w:p>
        </w:tc>
        <w:tc>
          <w:tcPr>
            <w:tcW w:w="1701" w:type="dxa"/>
          </w:tcPr>
          <w:p w14:paraId="758EC4C3" w14:textId="7330C053" w:rsidR="00A6626D" w:rsidRPr="003F59F4" w:rsidRDefault="00A6626D" w:rsidP="00A6626D">
            <w:pPr>
              <w:rPr>
                <w:rFonts w:ascii="Times New Roman" w:eastAsia="Calibri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Bresat cancer</w:t>
            </w:r>
          </w:p>
        </w:tc>
        <w:tc>
          <w:tcPr>
            <w:tcW w:w="1843" w:type="dxa"/>
          </w:tcPr>
          <w:p w14:paraId="3A38C856" w14:textId="58B0AC20" w:rsidR="00A6626D" w:rsidRPr="003F59F4" w:rsidRDefault="00A6626D" w:rsidP="00A6626D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5-year survival</w:t>
            </w:r>
          </w:p>
        </w:tc>
        <w:tc>
          <w:tcPr>
            <w:tcW w:w="2977" w:type="dxa"/>
          </w:tcPr>
          <w:p w14:paraId="2F6A55D6" w14:textId="0096459A" w:rsidR="00A6626D" w:rsidRPr="00A6626D" w:rsidRDefault="00A6626D" w:rsidP="00A6626D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A6626D">
              <w:rPr>
                <w:rFonts w:ascii="Times New Roman" w:hAnsi="Times New Roman" w:cs="Times New Roman"/>
              </w:rPr>
              <w:t>SEER (1973-2002)</w:t>
            </w:r>
          </w:p>
        </w:tc>
        <w:tc>
          <w:tcPr>
            <w:tcW w:w="1417" w:type="dxa"/>
          </w:tcPr>
          <w:p w14:paraId="1D6BB295" w14:textId="502A04B0" w:rsidR="00A6626D" w:rsidRPr="003F59F4" w:rsidRDefault="00A6626D" w:rsidP="00A6626D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Public</w:t>
            </w:r>
          </w:p>
        </w:tc>
        <w:tc>
          <w:tcPr>
            <w:tcW w:w="1559" w:type="dxa"/>
          </w:tcPr>
          <w:p w14:paraId="799DF858" w14:textId="0F83F223" w:rsidR="00A6626D" w:rsidRPr="003F59F4" w:rsidRDefault="00A6626D" w:rsidP="00A6626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3F59F4">
              <w:rPr>
                <w:rFonts w:ascii="Times New Roman" w:hAnsi="Times New Roman" w:cs="Times New Roman"/>
                <w:sz w:val="20"/>
                <w:szCs w:val="20"/>
              </w:rPr>
              <w:t>Multiple center</w:t>
            </w:r>
          </w:p>
        </w:tc>
        <w:tc>
          <w:tcPr>
            <w:tcW w:w="1212" w:type="dxa"/>
          </w:tcPr>
          <w:p w14:paraId="47AECEAD" w14:textId="522F3F58" w:rsidR="00A6626D" w:rsidRPr="003F59F4" w:rsidRDefault="00A6626D" w:rsidP="00A6626D">
            <w:pPr>
              <w:rPr>
                <w:rFonts w:ascii="Times New Roman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151886</w:t>
            </w:r>
          </w:p>
        </w:tc>
      </w:tr>
      <w:tr w:rsidR="00A6626D" w:rsidRPr="003F59F4" w14:paraId="1636B02F" w14:textId="77777777" w:rsidTr="00852B25">
        <w:trPr>
          <w:trHeight w:val="490"/>
        </w:trPr>
        <w:tc>
          <w:tcPr>
            <w:tcW w:w="1445" w:type="dxa"/>
          </w:tcPr>
          <w:p w14:paraId="559BCA6E" w14:textId="7E10D9E2" w:rsidR="00A6626D" w:rsidRPr="003F59F4" w:rsidRDefault="00A6626D" w:rsidP="00A6626D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Endo,200</w:t>
            </w:r>
            <w:r w:rsidR="005A61B7">
              <w:rPr>
                <w:rFonts w:ascii="Times New Roman" w:eastAsia="DengXian" w:hAnsi="Times New Roman" w:cs="Times New Roman"/>
                <w:szCs w:val="21"/>
              </w:rPr>
              <w:t>8</w:t>
            </w:r>
          </w:p>
        </w:tc>
        <w:tc>
          <w:tcPr>
            <w:tcW w:w="1385" w:type="dxa"/>
          </w:tcPr>
          <w:p w14:paraId="54A21692" w14:textId="6FBB5BF1" w:rsidR="00A6626D" w:rsidRPr="003F59F4" w:rsidRDefault="00A6626D" w:rsidP="00A6626D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Japan</w:t>
            </w:r>
          </w:p>
        </w:tc>
        <w:tc>
          <w:tcPr>
            <w:tcW w:w="1843" w:type="dxa"/>
          </w:tcPr>
          <w:p w14:paraId="471AAA80" w14:textId="7007AC6D" w:rsidR="00A6626D" w:rsidRPr="003F59F4" w:rsidRDefault="00A6626D" w:rsidP="00A6626D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Journal article</w:t>
            </w:r>
          </w:p>
        </w:tc>
        <w:tc>
          <w:tcPr>
            <w:tcW w:w="1701" w:type="dxa"/>
          </w:tcPr>
          <w:p w14:paraId="54B1B0E8" w14:textId="676C76E9" w:rsidR="00A6626D" w:rsidRPr="003F59F4" w:rsidRDefault="00A6626D" w:rsidP="00A6626D">
            <w:pPr>
              <w:rPr>
                <w:rFonts w:ascii="Times New Roman" w:eastAsia="Calibri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Bresat cancer</w:t>
            </w:r>
          </w:p>
        </w:tc>
        <w:tc>
          <w:tcPr>
            <w:tcW w:w="1843" w:type="dxa"/>
          </w:tcPr>
          <w:p w14:paraId="7CB1721C" w14:textId="1148B3AD" w:rsidR="00A6626D" w:rsidRPr="003F59F4" w:rsidRDefault="00A6626D" w:rsidP="00A6626D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5-year survival</w:t>
            </w:r>
          </w:p>
        </w:tc>
        <w:tc>
          <w:tcPr>
            <w:tcW w:w="2977" w:type="dxa"/>
          </w:tcPr>
          <w:p w14:paraId="3E739E66" w14:textId="26857093" w:rsidR="00A6626D" w:rsidRPr="00A6626D" w:rsidRDefault="00A6626D" w:rsidP="00A6626D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A6626D">
              <w:rPr>
                <w:rFonts w:ascii="Times New Roman" w:hAnsi="Times New Roman" w:cs="Times New Roman"/>
              </w:rPr>
              <w:t>SEER (1972-1997)</w:t>
            </w:r>
          </w:p>
        </w:tc>
        <w:tc>
          <w:tcPr>
            <w:tcW w:w="1417" w:type="dxa"/>
          </w:tcPr>
          <w:p w14:paraId="74907D34" w14:textId="3B366F76" w:rsidR="00A6626D" w:rsidRPr="003F59F4" w:rsidRDefault="00A6626D" w:rsidP="00A6626D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Public</w:t>
            </w:r>
          </w:p>
        </w:tc>
        <w:tc>
          <w:tcPr>
            <w:tcW w:w="1559" w:type="dxa"/>
          </w:tcPr>
          <w:p w14:paraId="7A75018F" w14:textId="41C7E9F6" w:rsidR="00A6626D" w:rsidRPr="003F59F4" w:rsidRDefault="00A6626D" w:rsidP="00A6626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3F59F4">
              <w:rPr>
                <w:rFonts w:ascii="Times New Roman" w:hAnsi="Times New Roman" w:cs="Times New Roman"/>
                <w:sz w:val="20"/>
                <w:szCs w:val="20"/>
              </w:rPr>
              <w:t>Multiple center</w:t>
            </w:r>
          </w:p>
        </w:tc>
        <w:tc>
          <w:tcPr>
            <w:tcW w:w="1212" w:type="dxa"/>
          </w:tcPr>
          <w:p w14:paraId="66201F09" w14:textId="3C4D3EF5" w:rsidR="00A6626D" w:rsidRPr="003F59F4" w:rsidRDefault="00A6626D" w:rsidP="00A6626D">
            <w:pPr>
              <w:rPr>
                <w:rFonts w:ascii="Times New Roman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37256</w:t>
            </w:r>
          </w:p>
        </w:tc>
      </w:tr>
      <w:tr w:rsidR="00A6626D" w:rsidRPr="003F59F4" w14:paraId="7A199EDB" w14:textId="77777777" w:rsidTr="00852B25">
        <w:trPr>
          <w:trHeight w:val="490"/>
        </w:trPr>
        <w:tc>
          <w:tcPr>
            <w:tcW w:w="1445" w:type="dxa"/>
          </w:tcPr>
          <w:p w14:paraId="646E7180" w14:textId="6879321E" w:rsidR="00A6626D" w:rsidRPr="003F59F4" w:rsidRDefault="00A6626D" w:rsidP="00A6626D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Khan,2008</w:t>
            </w:r>
          </w:p>
        </w:tc>
        <w:tc>
          <w:tcPr>
            <w:tcW w:w="1385" w:type="dxa"/>
          </w:tcPr>
          <w:p w14:paraId="25178ADA" w14:textId="24880BA4" w:rsidR="00A6626D" w:rsidRPr="003F59F4" w:rsidRDefault="00A6626D" w:rsidP="00A6626D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Korea</w:t>
            </w:r>
          </w:p>
        </w:tc>
        <w:tc>
          <w:tcPr>
            <w:tcW w:w="1843" w:type="dxa"/>
          </w:tcPr>
          <w:p w14:paraId="11A5EE8A" w14:textId="20F9BE1C" w:rsidR="00A6626D" w:rsidRPr="003F59F4" w:rsidRDefault="00B878BC" w:rsidP="00A6626D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Journal article</w:t>
            </w:r>
          </w:p>
        </w:tc>
        <w:tc>
          <w:tcPr>
            <w:tcW w:w="1701" w:type="dxa"/>
          </w:tcPr>
          <w:p w14:paraId="7C053987" w14:textId="650BD2E1" w:rsidR="00A6626D" w:rsidRPr="003F59F4" w:rsidRDefault="00A6626D" w:rsidP="00A6626D">
            <w:pPr>
              <w:rPr>
                <w:rFonts w:ascii="Times New Roman" w:eastAsia="Calibri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Bresat cancer</w:t>
            </w:r>
          </w:p>
        </w:tc>
        <w:tc>
          <w:tcPr>
            <w:tcW w:w="1843" w:type="dxa"/>
          </w:tcPr>
          <w:p w14:paraId="5A305CB6" w14:textId="5644540B" w:rsidR="00A6626D" w:rsidRPr="003F59F4" w:rsidRDefault="00A6626D" w:rsidP="00A6626D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5-year survival</w:t>
            </w:r>
          </w:p>
        </w:tc>
        <w:tc>
          <w:tcPr>
            <w:tcW w:w="2977" w:type="dxa"/>
          </w:tcPr>
          <w:p w14:paraId="0C619075" w14:textId="764DBCC0" w:rsidR="00A6626D" w:rsidRPr="00A6626D" w:rsidRDefault="00A6626D" w:rsidP="00A6626D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A6626D">
              <w:rPr>
                <w:rFonts w:ascii="Times New Roman" w:hAnsi="Times New Roman" w:cs="Times New Roman"/>
              </w:rPr>
              <w:t>SEER (1973-2003)</w:t>
            </w:r>
          </w:p>
        </w:tc>
        <w:tc>
          <w:tcPr>
            <w:tcW w:w="1417" w:type="dxa"/>
          </w:tcPr>
          <w:p w14:paraId="15EF7FEB" w14:textId="78652B5C" w:rsidR="00A6626D" w:rsidRPr="003F59F4" w:rsidRDefault="00A6626D" w:rsidP="00A6626D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Public</w:t>
            </w:r>
          </w:p>
        </w:tc>
        <w:tc>
          <w:tcPr>
            <w:tcW w:w="1559" w:type="dxa"/>
          </w:tcPr>
          <w:p w14:paraId="5AAB7BAB" w14:textId="73BEB29A" w:rsidR="00A6626D" w:rsidRPr="003F59F4" w:rsidRDefault="00A6626D" w:rsidP="00A6626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3F59F4">
              <w:rPr>
                <w:rFonts w:ascii="Times New Roman" w:hAnsi="Times New Roman" w:cs="Times New Roman"/>
                <w:sz w:val="20"/>
                <w:szCs w:val="20"/>
              </w:rPr>
              <w:t>Multiple center</w:t>
            </w:r>
          </w:p>
        </w:tc>
        <w:tc>
          <w:tcPr>
            <w:tcW w:w="1212" w:type="dxa"/>
          </w:tcPr>
          <w:p w14:paraId="200B22AE" w14:textId="75C9D2DE" w:rsidR="00A6626D" w:rsidRPr="003F59F4" w:rsidRDefault="00A6626D" w:rsidP="00A6626D">
            <w:pPr>
              <w:rPr>
                <w:rFonts w:ascii="Times New Roman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162500</w:t>
            </w:r>
          </w:p>
        </w:tc>
      </w:tr>
      <w:tr w:rsidR="00B878BC" w:rsidRPr="003F59F4" w14:paraId="67E867A8" w14:textId="77777777" w:rsidTr="00852B25">
        <w:trPr>
          <w:trHeight w:val="490"/>
        </w:trPr>
        <w:tc>
          <w:tcPr>
            <w:tcW w:w="1445" w:type="dxa"/>
          </w:tcPr>
          <w:p w14:paraId="17241495" w14:textId="18214089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Thongkam,2008</w:t>
            </w:r>
          </w:p>
        </w:tc>
        <w:tc>
          <w:tcPr>
            <w:tcW w:w="1385" w:type="dxa"/>
          </w:tcPr>
          <w:p w14:paraId="31B8C132" w14:textId="5120474D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Australia</w:t>
            </w:r>
          </w:p>
        </w:tc>
        <w:tc>
          <w:tcPr>
            <w:tcW w:w="1843" w:type="dxa"/>
          </w:tcPr>
          <w:p w14:paraId="572CDE6A" w14:textId="1E627516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Conference paper</w:t>
            </w:r>
          </w:p>
        </w:tc>
        <w:tc>
          <w:tcPr>
            <w:tcW w:w="1701" w:type="dxa"/>
          </w:tcPr>
          <w:p w14:paraId="5E364CF4" w14:textId="25BCCDB8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Bresat cancer</w:t>
            </w:r>
          </w:p>
        </w:tc>
        <w:tc>
          <w:tcPr>
            <w:tcW w:w="1843" w:type="dxa"/>
          </w:tcPr>
          <w:p w14:paraId="234289E3" w14:textId="2639EF8C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5-year survival</w:t>
            </w:r>
          </w:p>
        </w:tc>
        <w:tc>
          <w:tcPr>
            <w:tcW w:w="2977" w:type="dxa"/>
          </w:tcPr>
          <w:p w14:paraId="4AB07BD1" w14:textId="343D5452" w:rsidR="00B878BC" w:rsidRPr="00A6626D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A6626D">
              <w:rPr>
                <w:rFonts w:ascii="Times New Roman" w:hAnsi="Times New Roman" w:cs="Times New Roman"/>
              </w:rPr>
              <w:t>Srinagarind Hospital records in Thailand (1990-2001)</w:t>
            </w:r>
          </w:p>
        </w:tc>
        <w:tc>
          <w:tcPr>
            <w:tcW w:w="1417" w:type="dxa"/>
          </w:tcPr>
          <w:p w14:paraId="6F8ADD29" w14:textId="38E3EAE4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Private</w:t>
            </w:r>
          </w:p>
        </w:tc>
        <w:tc>
          <w:tcPr>
            <w:tcW w:w="1559" w:type="dxa"/>
          </w:tcPr>
          <w:p w14:paraId="3F3DA3E6" w14:textId="65EA12AF" w:rsidR="00B878BC" w:rsidRPr="003F59F4" w:rsidRDefault="00B878BC" w:rsidP="00B878B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Single center</w:t>
            </w:r>
          </w:p>
        </w:tc>
        <w:tc>
          <w:tcPr>
            <w:tcW w:w="1212" w:type="dxa"/>
          </w:tcPr>
          <w:p w14:paraId="3D535EBD" w14:textId="7FB4340C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732</w:t>
            </w:r>
          </w:p>
        </w:tc>
      </w:tr>
      <w:tr w:rsidR="00B878BC" w:rsidRPr="003F59F4" w14:paraId="54A91599" w14:textId="77777777" w:rsidTr="00852B25">
        <w:trPr>
          <w:trHeight w:val="490"/>
        </w:trPr>
        <w:tc>
          <w:tcPr>
            <w:tcW w:w="1445" w:type="dxa"/>
          </w:tcPr>
          <w:p w14:paraId="03001DF4" w14:textId="26C20EBA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Choi,2009</w:t>
            </w:r>
          </w:p>
        </w:tc>
        <w:tc>
          <w:tcPr>
            <w:tcW w:w="1385" w:type="dxa"/>
          </w:tcPr>
          <w:p w14:paraId="62394522" w14:textId="0348CD3E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Korea</w:t>
            </w:r>
          </w:p>
        </w:tc>
        <w:tc>
          <w:tcPr>
            <w:tcW w:w="1843" w:type="dxa"/>
          </w:tcPr>
          <w:p w14:paraId="6D89F6E1" w14:textId="068D361C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Journal article</w:t>
            </w:r>
          </w:p>
        </w:tc>
        <w:tc>
          <w:tcPr>
            <w:tcW w:w="1701" w:type="dxa"/>
          </w:tcPr>
          <w:p w14:paraId="3689DC8D" w14:textId="6F5D68CA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Bresat cancer</w:t>
            </w:r>
          </w:p>
        </w:tc>
        <w:tc>
          <w:tcPr>
            <w:tcW w:w="1843" w:type="dxa"/>
          </w:tcPr>
          <w:p w14:paraId="2EFA20A3" w14:textId="2376615A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5-year survival</w:t>
            </w:r>
          </w:p>
        </w:tc>
        <w:tc>
          <w:tcPr>
            <w:tcW w:w="2977" w:type="dxa"/>
          </w:tcPr>
          <w:p w14:paraId="4CC2E6C1" w14:textId="2572BF5C" w:rsidR="00B878BC" w:rsidRPr="00A6626D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A6626D">
              <w:rPr>
                <w:rFonts w:ascii="Times New Roman" w:hAnsi="Times New Roman" w:cs="Times New Roman"/>
              </w:rPr>
              <w:t>SEER (1973-2003)</w:t>
            </w:r>
          </w:p>
        </w:tc>
        <w:tc>
          <w:tcPr>
            <w:tcW w:w="1417" w:type="dxa"/>
          </w:tcPr>
          <w:p w14:paraId="6C1B5646" w14:textId="7C33EC85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Public</w:t>
            </w:r>
          </w:p>
        </w:tc>
        <w:tc>
          <w:tcPr>
            <w:tcW w:w="1559" w:type="dxa"/>
          </w:tcPr>
          <w:p w14:paraId="47985628" w14:textId="47330D0B" w:rsidR="00B878BC" w:rsidRPr="003F59F4" w:rsidRDefault="00B878BC" w:rsidP="00B878B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3F59F4">
              <w:rPr>
                <w:rFonts w:ascii="Times New Roman" w:hAnsi="Times New Roman" w:cs="Times New Roman"/>
                <w:sz w:val="20"/>
                <w:szCs w:val="20"/>
              </w:rPr>
              <w:t>Multiple center</w:t>
            </w:r>
          </w:p>
        </w:tc>
        <w:tc>
          <w:tcPr>
            <w:tcW w:w="1212" w:type="dxa"/>
          </w:tcPr>
          <w:p w14:paraId="6FC9A54D" w14:textId="3AC58BFE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294275</w:t>
            </w:r>
          </w:p>
        </w:tc>
      </w:tr>
      <w:tr w:rsidR="00B878BC" w:rsidRPr="003F59F4" w14:paraId="49652CCF" w14:textId="77777777" w:rsidTr="00852B25">
        <w:trPr>
          <w:trHeight w:val="490"/>
        </w:trPr>
        <w:tc>
          <w:tcPr>
            <w:tcW w:w="1445" w:type="dxa"/>
          </w:tcPr>
          <w:p w14:paraId="11B359CF" w14:textId="36E1FB2D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Liu,2009</w:t>
            </w:r>
          </w:p>
        </w:tc>
        <w:tc>
          <w:tcPr>
            <w:tcW w:w="1385" w:type="dxa"/>
          </w:tcPr>
          <w:p w14:paraId="7FFC7779" w14:textId="0D4A778F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China</w:t>
            </w:r>
          </w:p>
        </w:tc>
        <w:tc>
          <w:tcPr>
            <w:tcW w:w="1843" w:type="dxa"/>
          </w:tcPr>
          <w:p w14:paraId="4ED3A0DA" w14:textId="2A18805F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Conference paper</w:t>
            </w:r>
          </w:p>
        </w:tc>
        <w:tc>
          <w:tcPr>
            <w:tcW w:w="1701" w:type="dxa"/>
          </w:tcPr>
          <w:p w14:paraId="288907D5" w14:textId="60D10C59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Bresat cancer</w:t>
            </w:r>
          </w:p>
        </w:tc>
        <w:tc>
          <w:tcPr>
            <w:tcW w:w="1843" w:type="dxa"/>
          </w:tcPr>
          <w:p w14:paraId="1BD77528" w14:textId="0BF83431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5-year survival</w:t>
            </w:r>
          </w:p>
        </w:tc>
        <w:tc>
          <w:tcPr>
            <w:tcW w:w="2977" w:type="dxa"/>
          </w:tcPr>
          <w:p w14:paraId="33B64777" w14:textId="05FFF64D" w:rsidR="00B878BC" w:rsidRPr="00A6626D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A6626D">
              <w:rPr>
                <w:rFonts w:ascii="Times New Roman" w:hAnsi="Times New Roman" w:cs="Times New Roman"/>
              </w:rPr>
              <w:t>SEER (1973-2004)</w:t>
            </w:r>
          </w:p>
        </w:tc>
        <w:tc>
          <w:tcPr>
            <w:tcW w:w="1417" w:type="dxa"/>
          </w:tcPr>
          <w:p w14:paraId="72E06217" w14:textId="4751A34D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Public</w:t>
            </w:r>
          </w:p>
        </w:tc>
        <w:tc>
          <w:tcPr>
            <w:tcW w:w="1559" w:type="dxa"/>
          </w:tcPr>
          <w:p w14:paraId="1425D74F" w14:textId="5E475A73" w:rsidR="00B878BC" w:rsidRPr="003F59F4" w:rsidRDefault="00B878BC" w:rsidP="00B878B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3F59F4">
              <w:rPr>
                <w:rFonts w:ascii="Times New Roman" w:hAnsi="Times New Roman" w:cs="Times New Roman"/>
                <w:sz w:val="20"/>
                <w:szCs w:val="20"/>
              </w:rPr>
              <w:t>Multiple center</w:t>
            </w:r>
          </w:p>
        </w:tc>
        <w:tc>
          <w:tcPr>
            <w:tcW w:w="1212" w:type="dxa"/>
          </w:tcPr>
          <w:p w14:paraId="251FFF99" w14:textId="3A2E0FED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182517</w:t>
            </w:r>
          </w:p>
        </w:tc>
      </w:tr>
      <w:tr w:rsidR="00B878BC" w:rsidRPr="003F59F4" w14:paraId="6A884331" w14:textId="77777777" w:rsidTr="00852B25">
        <w:trPr>
          <w:trHeight w:val="490"/>
        </w:trPr>
        <w:tc>
          <w:tcPr>
            <w:tcW w:w="1445" w:type="dxa"/>
          </w:tcPr>
          <w:p w14:paraId="559C940A" w14:textId="19607F61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Wang,2013</w:t>
            </w:r>
          </w:p>
        </w:tc>
        <w:tc>
          <w:tcPr>
            <w:tcW w:w="1385" w:type="dxa"/>
          </w:tcPr>
          <w:p w14:paraId="3E23E3FC" w14:textId="5703FC26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China</w:t>
            </w:r>
          </w:p>
        </w:tc>
        <w:tc>
          <w:tcPr>
            <w:tcW w:w="1843" w:type="dxa"/>
          </w:tcPr>
          <w:p w14:paraId="3D28413F" w14:textId="740897C0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Journal article</w:t>
            </w:r>
          </w:p>
        </w:tc>
        <w:tc>
          <w:tcPr>
            <w:tcW w:w="1701" w:type="dxa"/>
          </w:tcPr>
          <w:p w14:paraId="72E82ACE" w14:textId="27CEA1F7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Bresat cancer</w:t>
            </w:r>
          </w:p>
        </w:tc>
        <w:tc>
          <w:tcPr>
            <w:tcW w:w="1843" w:type="dxa"/>
          </w:tcPr>
          <w:p w14:paraId="3325CD51" w14:textId="6CC906A3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5-year survival</w:t>
            </w:r>
          </w:p>
        </w:tc>
        <w:tc>
          <w:tcPr>
            <w:tcW w:w="2977" w:type="dxa"/>
          </w:tcPr>
          <w:p w14:paraId="4C425F1D" w14:textId="45ACEFA5" w:rsidR="00B878BC" w:rsidRPr="00A6626D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A6626D">
              <w:rPr>
                <w:rFonts w:ascii="Times New Roman" w:hAnsi="Times New Roman" w:cs="Times New Roman"/>
              </w:rPr>
              <w:t>SEER (1973-2007)</w:t>
            </w:r>
          </w:p>
        </w:tc>
        <w:tc>
          <w:tcPr>
            <w:tcW w:w="1417" w:type="dxa"/>
          </w:tcPr>
          <w:p w14:paraId="2947A857" w14:textId="7F3022FD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Public</w:t>
            </w:r>
          </w:p>
        </w:tc>
        <w:tc>
          <w:tcPr>
            <w:tcW w:w="1559" w:type="dxa"/>
          </w:tcPr>
          <w:p w14:paraId="4337F205" w14:textId="4A14571E" w:rsidR="00B878BC" w:rsidRPr="003F59F4" w:rsidRDefault="00B878BC" w:rsidP="00B878B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3F59F4">
              <w:rPr>
                <w:rFonts w:ascii="Times New Roman" w:hAnsi="Times New Roman" w:cs="Times New Roman"/>
                <w:sz w:val="20"/>
                <w:szCs w:val="20"/>
              </w:rPr>
              <w:t>Multiple center</w:t>
            </w:r>
          </w:p>
        </w:tc>
        <w:tc>
          <w:tcPr>
            <w:tcW w:w="1212" w:type="dxa"/>
          </w:tcPr>
          <w:p w14:paraId="3D11CC0D" w14:textId="0AC1ADDF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215221</w:t>
            </w:r>
          </w:p>
        </w:tc>
      </w:tr>
      <w:tr w:rsidR="00B878BC" w:rsidRPr="003F59F4" w14:paraId="416E74B4" w14:textId="77777777" w:rsidTr="00852B25">
        <w:trPr>
          <w:trHeight w:val="490"/>
        </w:trPr>
        <w:tc>
          <w:tcPr>
            <w:tcW w:w="1445" w:type="dxa"/>
          </w:tcPr>
          <w:p w14:paraId="304D26E4" w14:textId="649B3CE5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Kim,2013</w:t>
            </w:r>
          </w:p>
        </w:tc>
        <w:tc>
          <w:tcPr>
            <w:tcW w:w="1385" w:type="dxa"/>
          </w:tcPr>
          <w:p w14:paraId="24F8927E" w14:textId="234288F9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bookmarkStart w:id="0" w:name="OLE_LINK5"/>
            <w:bookmarkStart w:id="1" w:name="OLE_LINK6"/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Korea</w:t>
            </w:r>
            <w:bookmarkEnd w:id="0"/>
            <w:bookmarkEnd w:id="1"/>
          </w:p>
        </w:tc>
        <w:tc>
          <w:tcPr>
            <w:tcW w:w="1843" w:type="dxa"/>
          </w:tcPr>
          <w:p w14:paraId="7957A476" w14:textId="41857ED9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Journal article</w:t>
            </w:r>
          </w:p>
        </w:tc>
        <w:tc>
          <w:tcPr>
            <w:tcW w:w="1701" w:type="dxa"/>
          </w:tcPr>
          <w:p w14:paraId="1AD9C7E1" w14:textId="4C5BD06C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Bresat cancer</w:t>
            </w:r>
          </w:p>
        </w:tc>
        <w:tc>
          <w:tcPr>
            <w:tcW w:w="1843" w:type="dxa"/>
          </w:tcPr>
          <w:p w14:paraId="2FD5CE6B" w14:textId="595BF898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5-year survival</w:t>
            </w:r>
          </w:p>
        </w:tc>
        <w:tc>
          <w:tcPr>
            <w:tcW w:w="2977" w:type="dxa"/>
          </w:tcPr>
          <w:p w14:paraId="385CA3E1" w14:textId="3FE620EC" w:rsidR="00B878BC" w:rsidRPr="00A6626D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A6626D">
              <w:rPr>
                <w:rFonts w:ascii="Times New Roman" w:hAnsi="Times New Roman" w:cs="Times New Roman"/>
              </w:rPr>
              <w:t>SEER (1973-2003)</w:t>
            </w:r>
          </w:p>
        </w:tc>
        <w:tc>
          <w:tcPr>
            <w:tcW w:w="1417" w:type="dxa"/>
          </w:tcPr>
          <w:p w14:paraId="5507D3BE" w14:textId="4DCF4E1D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Public</w:t>
            </w:r>
          </w:p>
        </w:tc>
        <w:tc>
          <w:tcPr>
            <w:tcW w:w="1559" w:type="dxa"/>
          </w:tcPr>
          <w:p w14:paraId="13ABF501" w14:textId="18CB0194" w:rsidR="00B878BC" w:rsidRPr="003F59F4" w:rsidRDefault="00B878BC" w:rsidP="00B878B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3F59F4">
              <w:rPr>
                <w:rFonts w:ascii="Times New Roman" w:hAnsi="Times New Roman" w:cs="Times New Roman"/>
                <w:sz w:val="20"/>
                <w:szCs w:val="20"/>
              </w:rPr>
              <w:t>Multiple center</w:t>
            </w:r>
          </w:p>
        </w:tc>
        <w:tc>
          <w:tcPr>
            <w:tcW w:w="1212" w:type="dxa"/>
          </w:tcPr>
          <w:p w14:paraId="2852F42B" w14:textId="544C7186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162500</w:t>
            </w:r>
          </w:p>
        </w:tc>
      </w:tr>
      <w:tr w:rsidR="00B878BC" w:rsidRPr="003F59F4" w14:paraId="1D251193" w14:textId="77777777" w:rsidTr="00852B25">
        <w:trPr>
          <w:trHeight w:val="490"/>
        </w:trPr>
        <w:tc>
          <w:tcPr>
            <w:tcW w:w="1445" w:type="dxa"/>
          </w:tcPr>
          <w:p w14:paraId="7D91F5AB" w14:textId="588BA45C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Park,2013</w:t>
            </w:r>
          </w:p>
        </w:tc>
        <w:tc>
          <w:tcPr>
            <w:tcW w:w="1385" w:type="dxa"/>
          </w:tcPr>
          <w:p w14:paraId="228D75CB" w14:textId="6EF558A1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Korea</w:t>
            </w:r>
          </w:p>
        </w:tc>
        <w:tc>
          <w:tcPr>
            <w:tcW w:w="1843" w:type="dxa"/>
          </w:tcPr>
          <w:p w14:paraId="559AA352" w14:textId="37DED27E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Journal article</w:t>
            </w:r>
          </w:p>
        </w:tc>
        <w:tc>
          <w:tcPr>
            <w:tcW w:w="1701" w:type="dxa"/>
          </w:tcPr>
          <w:p w14:paraId="638AABA9" w14:textId="324D2BEB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Bresat cancer</w:t>
            </w:r>
          </w:p>
        </w:tc>
        <w:tc>
          <w:tcPr>
            <w:tcW w:w="1843" w:type="dxa"/>
          </w:tcPr>
          <w:p w14:paraId="59E86D0D" w14:textId="60A562E8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5-year survival</w:t>
            </w:r>
          </w:p>
        </w:tc>
        <w:tc>
          <w:tcPr>
            <w:tcW w:w="2977" w:type="dxa"/>
          </w:tcPr>
          <w:p w14:paraId="44AC72D3" w14:textId="12823236" w:rsidR="00B878BC" w:rsidRPr="00A6626D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A6626D">
              <w:rPr>
                <w:rFonts w:ascii="Times New Roman" w:hAnsi="Times New Roman" w:cs="Times New Roman"/>
              </w:rPr>
              <w:t>SEER (1973-2003)</w:t>
            </w:r>
          </w:p>
        </w:tc>
        <w:tc>
          <w:tcPr>
            <w:tcW w:w="1417" w:type="dxa"/>
          </w:tcPr>
          <w:p w14:paraId="26BDE018" w14:textId="554B8F19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Public</w:t>
            </w:r>
          </w:p>
        </w:tc>
        <w:tc>
          <w:tcPr>
            <w:tcW w:w="1559" w:type="dxa"/>
          </w:tcPr>
          <w:p w14:paraId="07DB3CD1" w14:textId="3CF4C36B" w:rsidR="00B878BC" w:rsidRPr="003F59F4" w:rsidRDefault="00B878BC" w:rsidP="00B878B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3F59F4">
              <w:rPr>
                <w:rFonts w:ascii="Times New Roman" w:hAnsi="Times New Roman" w:cs="Times New Roman"/>
                <w:sz w:val="20"/>
                <w:szCs w:val="20"/>
              </w:rPr>
              <w:t>Multiple center</w:t>
            </w:r>
          </w:p>
        </w:tc>
        <w:tc>
          <w:tcPr>
            <w:tcW w:w="1212" w:type="dxa"/>
          </w:tcPr>
          <w:p w14:paraId="5D4AD195" w14:textId="46E2DA3D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162500</w:t>
            </w:r>
          </w:p>
        </w:tc>
      </w:tr>
      <w:tr w:rsidR="00B878BC" w:rsidRPr="003F59F4" w14:paraId="01DB078F" w14:textId="77777777" w:rsidTr="00852B25">
        <w:trPr>
          <w:trHeight w:val="490"/>
        </w:trPr>
        <w:tc>
          <w:tcPr>
            <w:tcW w:w="1445" w:type="dxa"/>
          </w:tcPr>
          <w:p w14:paraId="66839F26" w14:textId="7E66B1A5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Shin,2014</w:t>
            </w:r>
          </w:p>
        </w:tc>
        <w:tc>
          <w:tcPr>
            <w:tcW w:w="1385" w:type="dxa"/>
          </w:tcPr>
          <w:p w14:paraId="3D526ACB" w14:textId="1693B019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Korea</w:t>
            </w:r>
          </w:p>
        </w:tc>
        <w:tc>
          <w:tcPr>
            <w:tcW w:w="1843" w:type="dxa"/>
          </w:tcPr>
          <w:p w14:paraId="2F5BA014" w14:textId="39DCF906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Journal article</w:t>
            </w:r>
          </w:p>
        </w:tc>
        <w:tc>
          <w:tcPr>
            <w:tcW w:w="1701" w:type="dxa"/>
          </w:tcPr>
          <w:p w14:paraId="627D61AC" w14:textId="28786F89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Bresat cancer</w:t>
            </w:r>
          </w:p>
        </w:tc>
        <w:tc>
          <w:tcPr>
            <w:tcW w:w="1843" w:type="dxa"/>
          </w:tcPr>
          <w:p w14:paraId="7F1900C3" w14:textId="2D32C4E6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5-year survival</w:t>
            </w:r>
          </w:p>
        </w:tc>
        <w:tc>
          <w:tcPr>
            <w:tcW w:w="2977" w:type="dxa"/>
          </w:tcPr>
          <w:p w14:paraId="7D3F2DA6" w14:textId="7D002A18" w:rsidR="00B878BC" w:rsidRPr="00A6626D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A6626D">
              <w:rPr>
                <w:rFonts w:ascii="Times New Roman" w:hAnsi="Times New Roman" w:cs="Times New Roman"/>
              </w:rPr>
              <w:t>SEER (1973-2003)</w:t>
            </w:r>
          </w:p>
        </w:tc>
        <w:tc>
          <w:tcPr>
            <w:tcW w:w="1417" w:type="dxa"/>
          </w:tcPr>
          <w:p w14:paraId="7BC74066" w14:textId="579F7A90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Public</w:t>
            </w:r>
          </w:p>
        </w:tc>
        <w:tc>
          <w:tcPr>
            <w:tcW w:w="1559" w:type="dxa"/>
          </w:tcPr>
          <w:p w14:paraId="4C65F82D" w14:textId="48037312" w:rsidR="00B878BC" w:rsidRPr="003F59F4" w:rsidRDefault="00B878BC" w:rsidP="00B878B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3F59F4">
              <w:rPr>
                <w:rFonts w:ascii="Times New Roman" w:hAnsi="Times New Roman" w:cs="Times New Roman"/>
                <w:sz w:val="20"/>
                <w:szCs w:val="20"/>
              </w:rPr>
              <w:t>Multiple center</w:t>
            </w:r>
          </w:p>
        </w:tc>
        <w:tc>
          <w:tcPr>
            <w:tcW w:w="1212" w:type="dxa"/>
          </w:tcPr>
          <w:p w14:paraId="25FE7614" w14:textId="00B8CB90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162500</w:t>
            </w:r>
          </w:p>
        </w:tc>
      </w:tr>
      <w:tr w:rsidR="00B878BC" w:rsidRPr="003F59F4" w14:paraId="3CEF3976" w14:textId="77777777" w:rsidTr="00852B25">
        <w:trPr>
          <w:trHeight w:val="490"/>
        </w:trPr>
        <w:tc>
          <w:tcPr>
            <w:tcW w:w="1445" w:type="dxa"/>
          </w:tcPr>
          <w:p w14:paraId="7EA84415" w14:textId="3A327503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Wang,201</w:t>
            </w:r>
            <w:r>
              <w:rPr>
                <w:rFonts w:ascii="Times New Roman" w:eastAsia="DengXian" w:hAnsi="Times New Roman" w:cs="Times New Roman"/>
                <w:szCs w:val="21"/>
              </w:rPr>
              <w:t>5</w:t>
            </w:r>
          </w:p>
        </w:tc>
        <w:tc>
          <w:tcPr>
            <w:tcW w:w="1385" w:type="dxa"/>
          </w:tcPr>
          <w:p w14:paraId="767E8049" w14:textId="4CBED597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China</w:t>
            </w:r>
          </w:p>
        </w:tc>
        <w:tc>
          <w:tcPr>
            <w:tcW w:w="1843" w:type="dxa"/>
          </w:tcPr>
          <w:p w14:paraId="7E333150" w14:textId="7E65DA24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Journal article</w:t>
            </w:r>
          </w:p>
        </w:tc>
        <w:tc>
          <w:tcPr>
            <w:tcW w:w="1701" w:type="dxa"/>
          </w:tcPr>
          <w:p w14:paraId="1848E719" w14:textId="6918F9C7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Bresat cancer</w:t>
            </w:r>
          </w:p>
        </w:tc>
        <w:tc>
          <w:tcPr>
            <w:tcW w:w="1843" w:type="dxa"/>
          </w:tcPr>
          <w:p w14:paraId="3FD65B29" w14:textId="4863F9AB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5-year survival</w:t>
            </w:r>
          </w:p>
        </w:tc>
        <w:tc>
          <w:tcPr>
            <w:tcW w:w="2977" w:type="dxa"/>
          </w:tcPr>
          <w:p w14:paraId="1D740CC3" w14:textId="006BE72D" w:rsidR="00B878BC" w:rsidRPr="00A6626D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A6626D">
              <w:rPr>
                <w:rFonts w:ascii="Times New Roman" w:hAnsi="Times New Roman" w:cs="Times New Roman"/>
              </w:rPr>
              <w:t>Northern Taiwan hospital database (2000-2003)</w:t>
            </w:r>
          </w:p>
        </w:tc>
        <w:tc>
          <w:tcPr>
            <w:tcW w:w="1417" w:type="dxa"/>
          </w:tcPr>
          <w:p w14:paraId="081A58A7" w14:textId="22AFE427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Private</w:t>
            </w:r>
          </w:p>
        </w:tc>
        <w:tc>
          <w:tcPr>
            <w:tcW w:w="1559" w:type="dxa"/>
          </w:tcPr>
          <w:p w14:paraId="28066643" w14:textId="0C8FDA33" w:rsidR="00B878BC" w:rsidRPr="003F59F4" w:rsidRDefault="00B878BC" w:rsidP="00B878B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Single center</w:t>
            </w:r>
          </w:p>
        </w:tc>
        <w:tc>
          <w:tcPr>
            <w:tcW w:w="1212" w:type="dxa"/>
          </w:tcPr>
          <w:p w14:paraId="75C7C0E7" w14:textId="7EEEBE45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604</w:t>
            </w:r>
          </w:p>
        </w:tc>
      </w:tr>
      <w:tr w:rsidR="00B878BC" w:rsidRPr="003F59F4" w14:paraId="33C51F14" w14:textId="77777777" w:rsidTr="00852B25">
        <w:trPr>
          <w:trHeight w:val="490"/>
        </w:trPr>
        <w:tc>
          <w:tcPr>
            <w:tcW w:w="1445" w:type="dxa"/>
          </w:tcPr>
          <w:p w14:paraId="357CDF05" w14:textId="713C9F45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Wang,2014</w:t>
            </w:r>
          </w:p>
        </w:tc>
        <w:tc>
          <w:tcPr>
            <w:tcW w:w="1385" w:type="dxa"/>
          </w:tcPr>
          <w:p w14:paraId="6F27B11F" w14:textId="0FB4016C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China</w:t>
            </w:r>
          </w:p>
        </w:tc>
        <w:tc>
          <w:tcPr>
            <w:tcW w:w="1843" w:type="dxa"/>
          </w:tcPr>
          <w:p w14:paraId="1937031B" w14:textId="53A449B1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Journal article</w:t>
            </w:r>
          </w:p>
        </w:tc>
        <w:tc>
          <w:tcPr>
            <w:tcW w:w="1701" w:type="dxa"/>
          </w:tcPr>
          <w:p w14:paraId="1284A1AE" w14:textId="0CF7CB18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Bresat cancer</w:t>
            </w:r>
          </w:p>
        </w:tc>
        <w:tc>
          <w:tcPr>
            <w:tcW w:w="1843" w:type="dxa"/>
          </w:tcPr>
          <w:p w14:paraId="053B420B" w14:textId="30BD45C0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5-year survival</w:t>
            </w:r>
          </w:p>
        </w:tc>
        <w:tc>
          <w:tcPr>
            <w:tcW w:w="2977" w:type="dxa"/>
          </w:tcPr>
          <w:p w14:paraId="4D614B74" w14:textId="2AAD832E" w:rsidR="00B878BC" w:rsidRPr="00A6626D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A6626D">
              <w:rPr>
                <w:rFonts w:ascii="Times New Roman" w:hAnsi="Times New Roman" w:cs="Times New Roman"/>
              </w:rPr>
              <w:t>SEER (1973-2007)</w:t>
            </w:r>
          </w:p>
        </w:tc>
        <w:tc>
          <w:tcPr>
            <w:tcW w:w="1417" w:type="dxa"/>
          </w:tcPr>
          <w:p w14:paraId="28988878" w14:textId="66733D48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Public</w:t>
            </w:r>
          </w:p>
        </w:tc>
        <w:tc>
          <w:tcPr>
            <w:tcW w:w="1559" w:type="dxa"/>
          </w:tcPr>
          <w:p w14:paraId="162F3BCE" w14:textId="20E95023" w:rsidR="00B878BC" w:rsidRPr="003F59F4" w:rsidRDefault="00B878BC" w:rsidP="00B878B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3F59F4">
              <w:rPr>
                <w:rFonts w:ascii="Times New Roman" w:hAnsi="Times New Roman" w:cs="Times New Roman"/>
                <w:sz w:val="20"/>
                <w:szCs w:val="20"/>
              </w:rPr>
              <w:t>Multiple center</w:t>
            </w:r>
          </w:p>
        </w:tc>
        <w:tc>
          <w:tcPr>
            <w:tcW w:w="1212" w:type="dxa"/>
          </w:tcPr>
          <w:p w14:paraId="7EB82993" w14:textId="188DE24C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215221</w:t>
            </w:r>
          </w:p>
        </w:tc>
      </w:tr>
      <w:tr w:rsidR="00B878BC" w:rsidRPr="003F59F4" w14:paraId="0C9D92E4" w14:textId="77777777" w:rsidTr="00852B25">
        <w:trPr>
          <w:trHeight w:val="490"/>
        </w:trPr>
        <w:tc>
          <w:tcPr>
            <w:tcW w:w="1445" w:type="dxa"/>
          </w:tcPr>
          <w:p w14:paraId="5027E89E" w14:textId="79120550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bookmarkStart w:id="2" w:name="_Hlk60303431"/>
            <w:r w:rsidRPr="003F59F4">
              <w:rPr>
                <w:rFonts w:ascii="Times New Roman" w:eastAsia="DengXian" w:hAnsi="Times New Roman" w:cs="Times New Roman"/>
                <w:szCs w:val="21"/>
              </w:rPr>
              <w:t>Chao,2014</w:t>
            </w:r>
          </w:p>
        </w:tc>
        <w:tc>
          <w:tcPr>
            <w:tcW w:w="1385" w:type="dxa"/>
          </w:tcPr>
          <w:p w14:paraId="31E81076" w14:textId="6843F76A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China</w:t>
            </w:r>
          </w:p>
        </w:tc>
        <w:tc>
          <w:tcPr>
            <w:tcW w:w="1843" w:type="dxa"/>
          </w:tcPr>
          <w:p w14:paraId="13E994F1" w14:textId="41763A3A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Journal article</w:t>
            </w:r>
          </w:p>
        </w:tc>
        <w:tc>
          <w:tcPr>
            <w:tcW w:w="1701" w:type="dxa"/>
          </w:tcPr>
          <w:p w14:paraId="2613CE1E" w14:textId="6E7EDCCD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Bresat cancer</w:t>
            </w:r>
          </w:p>
        </w:tc>
        <w:tc>
          <w:tcPr>
            <w:tcW w:w="1843" w:type="dxa"/>
          </w:tcPr>
          <w:p w14:paraId="60D70AC5" w14:textId="3D53FDB2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5-year survival</w:t>
            </w:r>
          </w:p>
        </w:tc>
        <w:tc>
          <w:tcPr>
            <w:tcW w:w="2977" w:type="dxa"/>
          </w:tcPr>
          <w:p w14:paraId="34C51869" w14:textId="38581530" w:rsidR="00B878BC" w:rsidRPr="00A6626D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A6626D">
              <w:rPr>
                <w:rFonts w:ascii="Times New Roman" w:hAnsi="Times New Roman" w:cs="Times New Roman"/>
              </w:rPr>
              <w:t>Breast cancer incidence database in Taiwan hospital (2002-2010)</w:t>
            </w:r>
          </w:p>
        </w:tc>
        <w:tc>
          <w:tcPr>
            <w:tcW w:w="1417" w:type="dxa"/>
          </w:tcPr>
          <w:p w14:paraId="08463CC1" w14:textId="7FE8FCFD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Private</w:t>
            </w:r>
          </w:p>
        </w:tc>
        <w:tc>
          <w:tcPr>
            <w:tcW w:w="1559" w:type="dxa"/>
          </w:tcPr>
          <w:p w14:paraId="3EDE7B83" w14:textId="05B285A9" w:rsidR="00B878BC" w:rsidRPr="003F59F4" w:rsidRDefault="00B878BC" w:rsidP="00B878B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Single center</w:t>
            </w:r>
          </w:p>
        </w:tc>
        <w:tc>
          <w:tcPr>
            <w:tcW w:w="1212" w:type="dxa"/>
          </w:tcPr>
          <w:p w14:paraId="09956BF8" w14:textId="2D15F82C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1340</w:t>
            </w:r>
          </w:p>
        </w:tc>
      </w:tr>
      <w:bookmarkEnd w:id="2"/>
      <w:tr w:rsidR="00B878BC" w:rsidRPr="003F59F4" w14:paraId="5E7813FC" w14:textId="77777777" w:rsidTr="00852B25">
        <w:trPr>
          <w:trHeight w:val="490"/>
        </w:trPr>
        <w:tc>
          <w:tcPr>
            <w:tcW w:w="1445" w:type="dxa"/>
          </w:tcPr>
          <w:p w14:paraId="36B57DCD" w14:textId="591C6C45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García-</w:t>
            </w:r>
            <w:r w:rsidRPr="003F59F4">
              <w:rPr>
                <w:rFonts w:ascii="Times New Roman" w:eastAsia="DengXian" w:hAnsi="Times New Roman" w:cs="Times New Roman"/>
                <w:szCs w:val="21"/>
              </w:rPr>
              <w:lastRenderedPageBreak/>
              <w:t>Laencina,2015</w:t>
            </w:r>
          </w:p>
        </w:tc>
        <w:tc>
          <w:tcPr>
            <w:tcW w:w="1385" w:type="dxa"/>
          </w:tcPr>
          <w:p w14:paraId="6EF59AA0" w14:textId="72CBB690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lastRenderedPageBreak/>
              <w:t>Spain</w:t>
            </w:r>
          </w:p>
        </w:tc>
        <w:tc>
          <w:tcPr>
            <w:tcW w:w="1843" w:type="dxa"/>
          </w:tcPr>
          <w:p w14:paraId="3F2D948A" w14:textId="07D98667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Journal article</w:t>
            </w:r>
          </w:p>
        </w:tc>
        <w:tc>
          <w:tcPr>
            <w:tcW w:w="1701" w:type="dxa"/>
          </w:tcPr>
          <w:p w14:paraId="6BA7FBC2" w14:textId="0303ADC2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Bresat cancer</w:t>
            </w:r>
          </w:p>
        </w:tc>
        <w:tc>
          <w:tcPr>
            <w:tcW w:w="1843" w:type="dxa"/>
          </w:tcPr>
          <w:p w14:paraId="26723CF6" w14:textId="6E244B48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5-year survival</w:t>
            </w:r>
          </w:p>
        </w:tc>
        <w:tc>
          <w:tcPr>
            <w:tcW w:w="2977" w:type="dxa"/>
          </w:tcPr>
          <w:p w14:paraId="07996A09" w14:textId="5B06ED53" w:rsidR="00B878BC" w:rsidRPr="00A6626D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A6626D">
              <w:rPr>
                <w:rFonts w:ascii="Times New Roman" w:hAnsi="Times New Roman" w:cs="Times New Roman"/>
              </w:rPr>
              <w:t xml:space="preserve">Institute Portuguese of Oncology </w:t>
            </w:r>
            <w:r w:rsidRPr="00A6626D">
              <w:rPr>
                <w:rFonts w:ascii="Times New Roman" w:hAnsi="Times New Roman" w:cs="Times New Roman"/>
              </w:rPr>
              <w:lastRenderedPageBreak/>
              <w:t>of Porto</w:t>
            </w:r>
          </w:p>
        </w:tc>
        <w:tc>
          <w:tcPr>
            <w:tcW w:w="1417" w:type="dxa"/>
          </w:tcPr>
          <w:p w14:paraId="23858562" w14:textId="0134720B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lastRenderedPageBreak/>
              <w:t>Private</w:t>
            </w:r>
          </w:p>
        </w:tc>
        <w:tc>
          <w:tcPr>
            <w:tcW w:w="1559" w:type="dxa"/>
          </w:tcPr>
          <w:p w14:paraId="2B33896D" w14:textId="1B6526BD" w:rsidR="00B878BC" w:rsidRPr="003F59F4" w:rsidRDefault="00B878BC" w:rsidP="00B878B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Single center</w:t>
            </w:r>
          </w:p>
        </w:tc>
        <w:tc>
          <w:tcPr>
            <w:tcW w:w="1212" w:type="dxa"/>
          </w:tcPr>
          <w:p w14:paraId="545AB739" w14:textId="78352E06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399</w:t>
            </w:r>
          </w:p>
        </w:tc>
      </w:tr>
      <w:tr w:rsidR="00B878BC" w:rsidRPr="003F59F4" w14:paraId="0AA0A129" w14:textId="77777777" w:rsidTr="00852B25">
        <w:trPr>
          <w:trHeight w:val="490"/>
        </w:trPr>
        <w:tc>
          <w:tcPr>
            <w:tcW w:w="1445" w:type="dxa"/>
          </w:tcPr>
          <w:p w14:paraId="385F0D80" w14:textId="68FF09CB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Lotfnezhad Afshar,2015</w:t>
            </w:r>
          </w:p>
        </w:tc>
        <w:tc>
          <w:tcPr>
            <w:tcW w:w="1385" w:type="dxa"/>
          </w:tcPr>
          <w:p w14:paraId="4801B42B" w14:textId="73996AA2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Iran</w:t>
            </w:r>
          </w:p>
        </w:tc>
        <w:tc>
          <w:tcPr>
            <w:tcW w:w="1843" w:type="dxa"/>
          </w:tcPr>
          <w:p w14:paraId="1AD116A8" w14:textId="5F4DDA4A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Journal article</w:t>
            </w:r>
          </w:p>
        </w:tc>
        <w:tc>
          <w:tcPr>
            <w:tcW w:w="1701" w:type="dxa"/>
          </w:tcPr>
          <w:p w14:paraId="3195C4F0" w14:textId="52A83A4A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Bresat cancer</w:t>
            </w:r>
          </w:p>
        </w:tc>
        <w:tc>
          <w:tcPr>
            <w:tcW w:w="1843" w:type="dxa"/>
          </w:tcPr>
          <w:p w14:paraId="59B0F212" w14:textId="33779A99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5-year survival</w:t>
            </w:r>
          </w:p>
        </w:tc>
        <w:tc>
          <w:tcPr>
            <w:tcW w:w="2977" w:type="dxa"/>
          </w:tcPr>
          <w:p w14:paraId="74436FEE" w14:textId="1FCC177A" w:rsidR="00B878BC" w:rsidRPr="00A6626D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A6626D">
              <w:rPr>
                <w:rFonts w:ascii="Times New Roman" w:hAnsi="Times New Roman" w:cs="Times New Roman"/>
              </w:rPr>
              <w:t>SEER (1999-2004)</w:t>
            </w:r>
          </w:p>
        </w:tc>
        <w:tc>
          <w:tcPr>
            <w:tcW w:w="1417" w:type="dxa"/>
          </w:tcPr>
          <w:p w14:paraId="5A2A0408" w14:textId="471F7EEF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Public</w:t>
            </w:r>
          </w:p>
        </w:tc>
        <w:tc>
          <w:tcPr>
            <w:tcW w:w="1559" w:type="dxa"/>
          </w:tcPr>
          <w:p w14:paraId="775BC938" w14:textId="66652E30" w:rsidR="00B878BC" w:rsidRPr="003F59F4" w:rsidRDefault="00B878BC" w:rsidP="00B878B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3F59F4">
              <w:rPr>
                <w:rFonts w:ascii="Times New Roman" w:hAnsi="Times New Roman" w:cs="Times New Roman"/>
                <w:sz w:val="20"/>
                <w:szCs w:val="20"/>
              </w:rPr>
              <w:t>Multiple center</w:t>
            </w:r>
          </w:p>
        </w:tc>
        <w:tc>
          <w:tcPr>
            <w:tcW w:w="1212" w:type="dxa"/>
          </w:tcPr>
          <w:p w14:paraId="18E98971" w14:textId="732BEE24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22763</w:t>
            </w:r>
          </w:p>
        </w:tc>
      </w:tr>
      <w:tr w:rsidR="00B878BC" w:rsidRPr="003F59F4" w14:paraId="7511B157" w14:textId="77777777" w:rsidTr="00852B25">
        <w:trPr>
          <w:trHeight w:val="490"/>
        </w:trPr>
        <w:tc>
          <w:tcPr>
            <w:tcW w:w="1445" w:type="dxa"/>
          </w:tcPr>
          <w:p w14:paraId="5F6A2A43" w14:textId="32885BE9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Khalkhali,2016</w:t>
            </w:r>
          </w:p>
        </w:tc>
        <w:tc>
          <w:tcPr>
            <w:tcW w:w="1385" w:type="dxa"/>
          </w:tcPr>
          <w:p w14:paraId="64943E03" w14:textId="18F53CDF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Iran</w:t>
            </w:r>
          </w:p>
        </w:tc>
        <w:tc>
          <w:tcPr>
            <w:tcW w:w="1843" w:type="dxa"/>
          </w:tcPr>
          <w:p w14:paraId="6D234C0B" w14:textId="77DFBE98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Journal article</w:t>
            </w:r>
          </w:p>
        </w:tc>
        <w:tc>
          <w:tcPr>
            <w:tcW w:w="1701" w:type="dxa"/>
          </w:tcPr>
          <w:p w14:paraId="06E44474" w14:textId="625EE27A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Bresat cancer</w:t>
            </w:r>
          </w:p>
        </w:tc>
        <w:tc>
          <w:tcPr>
            <w:tcW w:w="1843" w:type="dxa"/>
          </w:tcPr>
          <w:p w14:paraId="7E22D022" w14:textId="4BFBD9D2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5-year survival</w:t>
            </w:r>
          </w:p>
        </w:tc>
        <w:tc>
          <w:tcPr>
            <w:tcW w:w="2977" w:type="dxa"/>
          </w:tcPr>
          <w:p w14:paraId="189798D2" w14:textId="5FE6F3BD" w:rsidR="00B878BC" w:rsidRPr="00A6626D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A6626D">
              <w:rPr>
                <w:rFonts w:ascii="Times New Roman" w:hAnsi="Times New Roman" w:cs="Times New Roman"/>
              </w:rPr>
              <w:t>Omid Treatment and Research Center database (2007-2010)</w:t>
            </w:r>
          </w:p>
        </w:tc>
        <w:tc>
          <w:tcPr>
            <w:tcW w:w="1417" w:type="dxa"/>
          </w:tcPr>
          <w:p w14:paraId="0ACE7C7F" w14:textId="4FB03157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Private</w:t>
            </w:r>
          </w:p>
        </w:tc>
        <w:tc>
          <w:tcPr>
            <w:tcW w:w="1559" w:type="dxa"/>
          </w:tcPr>
          <w:p w14:paraId="104BF093" w14:textId="332C4BC9" w:rsidR="00B878BC" w:rsidRPr="003F59F4" w:rsidRDefault="00B878BC" w:rsidP="00B878B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Single center</w:t>
            </w:r>
          </w:p>
        </w:tc>
        <w:tc>
          <w:tcPr>
            <w:tcW w:w="1212" w:type="dxa"/>
          </w:tcPr>
          <w:p w14:paraId="2E8ABD33" w14:textId="17436A26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569</w:t>
            </w:r>
          </w:p>
        </w:tc>
      </w:tr>
      <w:tr w:rsidR="00B878BC" w:rsidRPr="003F59F4" w14:paraId="276F059E" w14:textId="77777777" w:rsidTr="00852B25">
        <w:trPr>
          <w:trHeight w:val="490"/>
        </w:trPr>
        <w:tc>
          <w:tcPr>
            <w:tcW w:w="1445" w:type="dxa"/>
          </w:tcPr>
          <w:p w14:paraId="21749D89" w14:textId="0494C086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Shawky,201</w:t>
            </w:r>
            <w:r>
              <w:rPr>
                <w:rFonts w:ascii="Times New Roman" w:eastAsia="DengXian" w:hAnsi="Times New Roman" w:cs="Times New Roman"/>
                <w:szCs w:val="21"/>
              </w:rPr>
              <w:t>7</w:t>
            </w:r>
          </w:p>
        </w:tc>
        <w:tc>
          <w:tcPr>
            <w:tcW w:w="1385" w:type="dxa"/>
          </w:tcPr>
          <w:p w14:paraId="186E787C" w14:textId="7FFABA92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Egypt</w:t>
            </w:r>
          </w:p>
        </w:tc>
        <w:tc>
          <w:tcPr>
            <w:tcW w:w="1843" w:type="dxa"/>
          </w:tcPr>
          <w:p w14:paraId="0BCFBF0A" w14:textId="2E56E631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Journal article</w:t>
            </w:r>
          </w:p>
        </w:tc>
        <w:tc>
          <w:tcPr>
            <w:tcW w:w="1701" w:type="dxa"/>
          </w:tcPr>
          <w:p w14:paraId="11CC5555" w14:textId="7E292725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Bresat cancer</w:t>
            </w:r>
          </w:p>
        </w:tc>
        <w:tc>
          <w:tcPr>
            <w:tcW w:w="1843" w:type="dxa"/>
          </w:tcPr>
          <w:p w14:paraId="66F25912" w14:textId="682573CC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5-year survival</w:t>
            </w:r>
          </w:p>
        </w:tc>
        <w:tc>
          <w:tcPr>
            <w:tcW w:w="2977" w:type="dxa"/>
          </w:tcPr>
          <w:p w14:paraId="7A4FF468" w14:textId="34A89583" w:rsidR="00B878BC" w:rsidRPr="00A6626D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A6626D">
              <w:rPr>
                <w:rFonts w:ascii="Times New Roman" w:hAnsi="Times New Roman" w:cs="Times New Roman"/>
              </w:rPr>
              <w:t>SEER (2010)</w:t>
            </w:r>
          </w:p>
        </w:tc>
        <w:tc>
          <w:tcPr>
            <w:tcW w:w="1417" w:type="dxa"/>
          </w:tcPr>
          <w:p w14:paraId="6860370F" w14:textId="033BAEBE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Public</w:t>
            </w:r>
          </w:p>
        </w:tc>
        <w:tc>
          <w:tcPr>
            <w:tcW w:w="1559" w:type="dxa"/>
          </w:tcPr>
          <w:p w14:paraId="0C0096DA" w14:textId="599BA218" w:rsidR="00B878BC" w:rsidRPr="003F59F4" w:rsidRDefault="00B878BC" w:rsidP="00B878B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3F59F4">
              <w:rPr>
                <w:rFonts w:ascii="Times New Roman" w:hAnsi="Times New Roman" w:cs="Times New Roman"/>
                <w:sz w:val="20"/>
                <w:szCs w:val="20"/>
              </w:rPr>
              <w:t>Multiple center</w:t>
            </w:r>
          </w:p>
        </w:tc>
        <w:tc>
          <w:tcPr>
            <w:tcW w:w="1212" w:type="dxa"/>
          </w:tcPr>
          <w:p w14:paraId="4E2D2F43" w14:textId="4C58F6CB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4490</w:t>
            </w:r>
          </w:p>
        </w:tc>
      </w:tr>
      <w:tr w:rsidR="00B878BC" w:rsidRPr="003F59F4" w14:paraId="253CF368" w14:textId="77777777" w:rsidTr="00852B25">
        <w:trPr>
          <w:trHeight w:val="490"/>
        </w:trPr>
        <w:tc>
          <w:tcPr>
            <w:tcW w:w="1445" w:type="dxa"/>
          </w:tcPr>
          <w:p w14:paraId="49880566" w14:textId="7D8E26F4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bookmarkStart w:id="3" w:name="_Hlk60296451"/>
            <w:r w:rsidRPr="003F59F4">
              <w:rPr>
                <w:rFonts w:ascii="Times New Roman" w:eastAsia="DengXian" w:hAnsi="Times New Roman" w:cs="Times New Roman"/>
                <w:szCs w:val="21"/>
              </w:rPr>
              <w:t>Sun,2018</w:t>
            </w:r>
          </w:p>
        </w:tc>
        <w:tc>
          <w:tcPr>
            <w:tcW w:w="1385" w:type="dxa"/>
          </w:tcPr>
          <w:p w14:paraId="5FE6E1D3" w14:textId="32F5B725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China</w:t>
            </w:r>
          </w:p>
        </w:tc>
        <w:tc>
          <w:tcPr>
            <w:tcW w:w="1843" w:type="dxa"/>
          </w:tcPr>
          <w:p w14:paraId="32AEF90D" w14:textId="11882DC2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Journal article</w:t>
            </w:r>
          </w:p>
        </w:tc>
        <w:tc>
          <w:tcPr>
            <w:tcW w:w="1701" w:type="dxa"/>
          </w:tcPr>
          <w:p w14:paraId="0243FA44" w14:textId="3BE09B34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Bresat cancer</w:t>
            </w:r>
          </w:p>
        </w:tc>
        <w:tc>
          <w:tcPr>
            <w:tcW w:w="1843" w:type="dxa"/>
          </w:tcPr>
          <w:p w14:paraId="04E4BEE0" w14:textId="34CE7D88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5-year survival</w:t>
            </w:r>
          </w:p>
        </w:tc>
        <w:tc>
          <w:tcPr>
            <w:tcW w:w="2977" w:type="dxa"/>
          </w:tcPr>
          <w:p w14:paraId="567B4562" w14:textId="4008CAF6" w:rsidR="00B878BC" w:rsidRPr="00A6626D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A6626D">
              <w:rPr>
                <w:rFonts w:ascii="Times New Roman" w:hAnsi="Times New Roman" w:cs="Times New Roman"/>
              </w:rPr>
              <w:t>Molecular Taxonomy of Breast Cancer International Consortium</w:t>
            </w:r>
          </w:p>
        </w:tc>
        <w:tc>
          <w:tcPr>
            <w:tcW w:w="1417" w:type="dxa"/>
          </w:tcPr>
          <w:p w14:paraId="52219F4D" w14:textId="7DE67D17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Public</w:t>
            </w:r>
          </w:p>
        </w:tc>
        <w:tc>
          <w:tcPr>
            <w:tcW w:w="1559" w:type="dxa"/>
          </w:tcPr>
          <w:p w14:paraId="7B426A3B" w14:textId="057FA5D3" w:rsidR="00B878BC" w:rsidRPr="003F59F4" w:rsidRDefault="00B878BC" w:rsidP="00B878B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3F59F4">
              <w:rPr>
                <w:rFonts w:ascii="Times New Roman" w:hAnsi="Times New Roman" w:cs="Times New Roman"/>
                <w:sz w:val="20"/>
                <w:szCs w:val="20"/>
              </w:rPr>
              <w:t>Multiple center</w:t>
            </w:r>
          </w:p>
        </w:tc>
        <w:tc>
          <w:tcPr>
            <w:tcW w:w="1212" w:type="dxa"/>
          </w:tcPr>
          <w:p w14:paraId="6EE92E4D" w14:textId="0DA7D927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1980</w:t>
            </w:r>
          </w:p>
        </w:tc>
      </w:tr>
      <w:bookmarkEnd w:id="3"/>
      <w:tr w:rsidR="00B878BC" w:rsidRPr="003F59F4" w14:paraId="55F5736F" w14:textId="77777777" w:rsidTr="00852B25">
        <w:trPr>
          <w:trHeight w:val="490"/>
        </w:trPr>
        <w:tc>
          <w:tcPr>
            <w:tcW w:w="1445" w:type="dxa"/>
          </w:tcPr>
          <w:p w14:paraId="0046A5C9" w14:textId="4863A6A8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Sun,2018</w:t>
            </w:r>
          </w:p>
        </w:tc>
        <w:tc>
          <w:tcPr>
            <w:tcW w:w="1385" w:type="dxa"/>
          </w:tcPr>
          <w:p w14:paraId="34CB4551" w14:textId="5CBAE2BC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China</w:t>
            </w:r>
          </w:p>
        </w:tc>
        <w:tc>
          <w:tcPr>
            <w:tcW w:w="1843" w:type="dxa"/>
          </w:tcPr>
          <w:p w14:paraId="602F57EF" w14:textId="407F04F7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Journal article</w:t>
            </w:r>
          </w:p>
        </w:tc>
        <w:tc>
          <w:tcPr>
            <w:tcW w:w="1701" w:type="dxa"/>
          </w:tcPr>
          <w:p w14:paraId="3152B27D" w14:textId="7D95356B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Bresat cancer</w:t>
            </w:r>
          </w:p>
        </w:tc>
        <w:tc>
          <w:tcPr>
            <w:tcW w:w="1843" w:type="dxa"/>
          </w:tcPr>
          <w:p w14:paraId="4C962E2B" w14:textId="5CED54DB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5-year survival</w:t>
            </w:r>
          </w:p>
        </w:tc>
        <w:tc>
          <w:tcPr>
            <w:tcW w:w="2977" w:type="dxa"/>
          </w:tcPr>
          <w:p w14:paraId="3875F7CC" w14:textId="598A3E94" w:rsidR="00B878BC" w:rsidRPr="00A6626D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A6626D">
              <w:rPr>
                <w:rFonts w:ascii="Times New Roman" w:hAnsi="Times New Roman" w:cs="Times New Roman"/>
              </w:rPr>
              <w:t>the Cancer Genome Atlas</w:t>
            </w:r>
          </w:p>
        </w:tc>
        <w:tc>
          <w:tcPr>
            <w:tcW w:w="1417" w:type="dxa"/>
          </w:tcPr>
          <w:p w14:paraId="20B00E39" w14:textId="25F009CD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Public</w:t>
            </w:r>
          </w:p>
        </w:tc>
        <w:tc>
          <w:tcPr>
            <w:tcW w:w="1559" w:type="dxa"/>
          </w:tcPr>
          <w:p w14:paraId="159C3195" w14:textId="391BC6BF" w:rsidR="00B878BC" w:rsidRPr="003F59F4" w:rsidRDefault="00B878BC" w:rsidP="00B878B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3F59F4">
              <w:rPr>
                <w:rFonts w:ascii="Times New Roman" w:hAnsi="Times New Roman" w:cs="Times New Roman"/>
                <w:sz w:val="20"/>
                <w:szCs w:val="20"/>
              </w:rPr>
              <w:t>Multiple center</w:t>
            </w:r>
          </w:p>
        </w:tc>
        <w:tc>
          <w:tcPr>
            <w:tcW w:w="1212" w:type="dxa"/>
          </w:tcPr>
          <w:p w14:paraId="1D1E74A1" w14:textId="3DF25B0F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578</w:t>
            </w:r>
          </w:p>
        </w:tc>
      </w:tr>
      <w:tr w:rsidR="00B878BC" w:rsidRPr="003F59F4" w14:paraId="7C2C5895" w14:textId="77777777" w:rsidTr="00852B25">
        <w:trPr>
          <w:trHeight w:val="490"/>
        </w:trPr>
        <w:tc>
          <w:tcPr>
            <w:tcW w:w="1445" w:type="dxa"/>
          </w:tcPr>
          <w:p w14:paraId="7ABDFAD8" w14:textId="5F78860C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Zhao,2018</w:t>
            </w:r>
          </w:p>
        </w:tc>
        <w:tc>
          <w:tcPr>
            <w:tcW w:w="1385" w:type="dxa"/>
          </w:tcPr>
          <w:p w14:paraId="25ED5EC9" w14:textId="6BC8D13F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USA</w:t>
            </w:r>
          </w:p>
        </w:tc>
        <w:tc>
          <w:tcPr>
            <w:tcW w:w="1843" w:type="dxa"/>
          </w:tcPr>
          <w:p w14:paraId="18B54291" w14:textId="48DE9E29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Journal article</w:t>
            </w:r>
          </w:p>
        </w:tc>
        <w:tc>
          <w:tcPr>
            <w:tcW w:w="1701" w:type="dxa"/>
          </w:tcPr>
          <w:p w14:paraId="654D3564" w14:textId="134D54A7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Bresat cancer</w:t>
            </w:r>
          </w:p>
        </w:tc>
        <w:tc>
          <w:tcPr>
            <w:tcW w:w="1843" w:type="dxa"/>
          </w:tcPr>
          <w:p w14:paraId="5E062028" w14:textId="09DB94B3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5-year survival</w:t>
            </w:r>
          </w:p>
        </w:tc>
        <w:tc>
          <w:tcPr>
            <w:tcW w:w="2977" w:type="dxa"/>
          </w:tcPr>
          <w:p w14:paraId="2C0C8EC6" w14:textId="48D68961" w:rsidR="00B878BC" w:rsidRPr="00A6626D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A6626D">
              <w:rPr>
                <w:rFonts w:ascii="Times New Roman" w:hAnsi="Times New Roman" w:cs="Times New Roman"/>
              </w:rPr>
              <w:t>Molecular Taxonomy of Breast Cancer International Consortium</w:t>
            </w:r>
          </w:p>
        </w:tc>
        <w:tc>
          <w:tcPr>
            <w:tcW w:w="1417" w:type="dxa"/>
          </w:tcPr>
          <w:p w14:paraId="78CE1F83" w14:textId="28341B45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Public</w:t>
            </w:r>
          </w:p>
        </w:tc>
        <w:tc>
          <w:tcPr>
            <w:tcW w:w="1559" w:type="dxa"/>
          </w:tcPr>
          <w:p w14:paraId="02801B6C" w14:textId="7206E2FB" w:rsidR="00B878BC" w:rsidRPr="003F59F4" w:rsidRDefault="00B878BC" w:rsidP="00B878B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3F59F4">
              <w:rPr>
                <w:rFonts w:ascii="Times New Roman" w:hAnsi="Times New Roman" w:cs="Times New Roman"/>
                <w:sz w:val="20"/>
                <w:szCs w:val="20"/>
              </w:rPr>
              <w:t>Multiple center</w:t>
            </w:r>
          </w:p>
        </w:tc>
        <w:tc>
          <w:tcPr>
            <w:tcW w:w="1212" w:type="dxa"/>
          </w:tcPr>
          <w:p w14:paraId="169BDFC6" w14:textId="2426E085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1874</w:t>
            </w:r>
          </w:p>
        </w:tc>
      </w:tr>
      <w:tr w:rsidR="00B878BC" w:rsidRPr="003F59F4" w14:paraId="2EC2B94A" w14:textId="77777777" w:rsidTr="00852B25">
        <w:trPr>
          <w:trHeight w:val="490"/>
        </w:trPr>
        <w:tc>
          <w:tcPr>
            <w:tcW w:w="1445" w:type="dxa"/>
          </w:tcPr>
          <w:p w14:paraId="03267C09" w14:textId="7EC4E880" w:rsidR="00B878BC" w:rsidRPr="003F59F4" w:rsidRDefault="00B878BC" w:rsidP="00B878B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Fu,2018</w:t>
            </w:r>
          </w:p>
        </w:tc>
        <w:tc>
          <w:tcPr>
            <w:tcW w:w="1385" w:type="dxa"/>
          </w:tcPr>
          <w:p w14:paraId="76710782" w14:textId="63187906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China</w:t>
            </w:r>
          </w:p>
        </w:tc>
        <w:tc>
          <w:tcPr>
            <w:tcW w:w="1843" w:type="dxa"/>
          </w:tcPr>
          <w:p w14:paraId="693A06CE" w14:textId="3478A5E3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Journal article</w:t>
            </w:r>
          </w:p>
        </w:tc>
        <w:tc>
          <w:tcPr>
            <w:tcW w:w="1701" w:type="dxa"/>
          </w:tcPr>
          <w:p w14:paraId="7223F210" w14:textId="2285368E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Bresat cancer</w:t>
            </w:r>
          </w:p>
        </w:tc>
        <w:tc>
          <w:tcPr>
            <w:tcW w:w="1843" w:type="dxa"/>
          </w:tcPr>
          <w:p w14:paraId="680A38DC" w14:textId="016747C1" w:rsidR="00B878BC" w:rsidRPr="003F59F4" w:rsidRDefault="00B878BC" w:rsidP="00B878B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5-year</w:t>
            </w:r>
            <w:r>
              <w:rPr>
                <w:rFonts w:ascii="Times New Roman" w:eastAsia="DengXi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szCs w:val="21"/>
              </w:rPr>
              <w:t>i</w:t>
            </w:r>
            <w:r w:rsidRPr="00CC1BC4">
              <w:rPr>
                <w:rFonts w:ascii="Times New Roman" w:eastAsia="DengXian" w:hAnsi="Times New Roman" w:cs="Times New Roman"/>
                <w:szCs w:val="21"/>
              </w:rPr>
              <w:t xml:space="preserve">nvasive </w:t>
            </w:r>
            <w:r>
              <w:rPr>
                <w:rFonts w:ascii="Times New Roman" w:eastAsia="DengXian" w:hAnsi="Times New Roman" w:cs="Times New Roman" w:hint="eastAsia"/>
                <w:szCs w:val="21"/>
              </w:rPr>
              <w:t>d</w:t>
            </w:r>
            <w:r w:rsidRPr="00CC1BC4">
              <w:rPr>
                <w:rFonts w:ascii="Times New Roman" w:eastAsia="DengXian" w:hAnsi="Times New Roman" w:cs="Times New Roman"/>
                <w:szCs w:val="21"/>
              </w:rPr>
              <w:t>isease</w:t>
            </w:r>
            <w:r>
              <w:rPr>
                <w:rFonts w:ascii="Times New Roman" w:eastAsia="DengXi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szCs w:val="21"/>
              </w:rPr>
              <w:t>f</w:t>
            </w:r>
            <w:r w:rsidRPr="00CC1BC4">
              <w:rPr>
                <w:rFonts w:ascii="Times New Roman" w:eastAsia="DengXian" w:hAnsi="Times New Roman" w:cs="Times New Roman"/>
                <w:szCs w:val="21"/>
              </w:rPr>
              <w:t xml:space="preserve">ree </w:t>
            </w:r>
            <w:r>
              <w:rPr>
                <w:rFonts w:ascii="Times New Roman" w:eastAsia="DengXian" w:hAnsi="Times New Roman" w:cs="Times New Roman" w:hint="eastAsia"/>
                <w:szCs w:val="21"/>
              </w:rPr>
              <w:t>s</w:t>
            </w:r>
            <w:r w:rsidRPr="00CC1BC4">
              <w:rPr>
                <w:rFonts w:ascii="Times New Roman" w:eastAsia="DengXian" w:hAnsi="Times New Roman" w:cs="Times New Roman"/>
                <w:szCs w:val="21"/>
              </w:rPr>
              <w:t>urvival</w:t>
            </w:r>
          </w:p>
        </w:tc>
        <w:tc>
          <w:tcPr>
            <w:tcW w:w="2977" w:type="dxa"/>
          </w:tcPr>
          <w:p w14:paraId="6B34433C" w14:textId="4D3A70BC" w:rsidR="00B878BC" w:rsidRPr="00A6626D" w:rsidRDefault="00B878BC" w:rsidP="00B878B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6626D">
              <w:rPr>
                <w:rFonts w:ascii="Times New Roman" w:hAnsi="Times New Roman" w:cs="Times New Roman"/>
              </w:rPr>
              <w:t>the clinical research center for breast in West China Hospital of Sichuan University (1989-2007)</w:t>
            </w:r>
          </w:p>
        </w:tc>
        <w:tc>
          <w:tcPr>
            <w:tcW w:w="1417" w:type="dxa"/>
          </w:tcPr>
          <w:p w14:paraId="4F04438A" w14:textId="4629D27C" w:rsidR="00B878BC" w:rsidRPr="003F59F4" w:rsidRDefault="00B878BC" w:rsidP="00B878B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Private</w:t>
            </w:r>
          </w:p>
        </w:tc>
        <w:tc>
          <w:tcPr>
            <w:tcW w:w="1559" w:type="dxa"/>
          </w:tcPr>
          <w:p w14:paraId="719FF0F4" w14:textId="4D7CAA6D" w:rsidR="00B878BC" w:rsidRPr="003F59F4" w:rsidRDefault="00B878BC" w:rsidP="00B878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9F4">
              <w:rPr>
                <w:rFonts w:ascii="Times New Roman" w:hAnsi="Times New Roman" w:cs="Times New Roman"/>
                <w:sz w:val="20"/>
                <w:szCs w:val="20"/>
              </w:rPr>
              <w:t>Single center</w:t>
            </w:r>
          </w:p>
        </w:tc>
        <w:tc>
          <w:tcPr>
            <w:tcW w:w="1212" w:type="dxa"/>
          </w:tcPr>
          <w:p w14:paraId="1FEBA918" w14:textId="42A2E719" w:rsidR="00B878BC" w:rsidRPr="003F59F4" w:rsidRDefault="00B878BC" w:rsidP="00B878B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5246</w:t>
            </w:r>
          </w:p>
        </w:tc>
      </w:tr>
      <w:tr w:rsidR="00B878BC" w:rsidRPr="003F59F4" w14:paraId="6268F062" w14:textId="77777777" w:rsidTr="00852B25">
        <w:trPr>
          <w:trHeight w:val="490"/>
        </w:trPr>
        <w:tc>
          <w:tcPr>
            <w:tcW w:w="1445" w:type="dxa"/>
          </w:tcPr>
          <w:p w14:paraId="610CA1B0" w14:textId="77202716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Lu,2019</w:t>
            </w:r>
          </w:p>
        </w:tc>
        <w:tc>
          <w:tcPr>
            <w:tcW w:w="1385" w:type="dxa"/>
          </w:tcPr>
          <w:p w14:paraId="01C37695" w14:textId="3DB3DAD6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USA</w:t>
            </w:r>
          </w:p>
        </w:tc>
        <w:tc>
          <w:tcPr>
            <w:tcW w:w="1843" w:type="dxa"/>
          </w:tcPr>
          <w:p w14:paraId="0BD9107A" w14:textId="4CEBD40C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Journal article</w:t>
            </w:r>
          </w:p>
        </w:tc>
        <w:tc>
          <w:tcPr>
            <w:tcW w:w="1701" w:type="dxa"/>
          </w:tcPr>
          <w:p w14:paraId="3CA3B5F4" w14:textId="7CC77B7B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Bresat cancer</w:t>
            </w:r>
          </w:p>
        </w:tc>
        <w:tc>
          <w:tcPr>
            <w:tcW w:w="1843" w:type="dxa"/>
          </w:tcPr>
          <w:p w14:paraId="6F882363" w14:textId="53B07F1B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5-year survival</w:t>
            </w:r>
          </w:p>
        </w:tc>
        <w:tc>
          <w:tcPr>
            <w:tcW w:w="2977" w:type="dxa"/>
          </w:tcPr>
          <w:p w14:paraId="54C26D52" w14:textId="6604FEAE" w:rsidR="00B878BC" w:rsidRPr="00A6626D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A6626D">
              <w:rPr>
                <w:rFonts w:ascii="Times New Roman" w:hAnsi="Times New Roman" w:cs="Times New Roman"/>
              </w:rPr>
              <w:t>SEER (1973-2014)</w:t>
            </w:r>
          </w:p>
        </w:tc>
        <w:tc>
          <w:tcPr>
            <w:tcW w:w="1417" w:type="dxa"/>
          </w:tcPr>
          <w:p w14:paraId="41E8D368" w14:textId="1FC04BAF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Public</w:t>
            </w:r>
          </w:p>
        </w:tc>
        <w:tc>
          <w:tcPr>
            <w:tcW w:w="1559" w:type="dxa"/>
          </w:tcPr>
          <w:p w14:paraId="6D2F4ADE" w14:textId="2FE89279" w:rsidR="00B878BC" w:rsidRPr="003F59F4" w:rsidRDefault="00B878BC" w:rsidP="00B878B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3F59F4">
              <w:rPr>
                <w:rFonts w:ascii="Times New Roman" w:hAnsi="Times New Roman" w:cs="Times New Roman"/>
                <w:sz w:val="20"/>
                <w:szCs w:val="20"/>
              </w:rPr>
              <w:t>Multiple center</w:t>
            </w:r>
          </w:p>
        </w:tc>
        <w:tc>
          <w:tcPr>
            <w:tcW w:w="1212" w:type="dxa"/>
          </w:tcPr>
          <w:p w14:paraId="1C0316D9" w14:textId="07A8AE31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82707</w:t>
            </w:r>
          </w:p>
        </w:tc>
      </w:tr>
      <w:tr w:rsidR="00B878BC" w:rsidRPr="003F59F4" w14:paraId="5877ED93" w14:textId="77777777" w:rsidTr="00852B25">
        <w:trPr>
          <w:trHeight w:val="490"/>
        </w:trPr>
        <w:tc>
          <w:tcPr>
            <w:tcW w:w="1445" w:type="dxa"/>
          </w:tcPr>
          <w:p w14:paraId="662F0FE1" w14:textId="62C85AEA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Abdikenov,2019</w:t>
            </w:r>
          </w:p>
        </w:tc>
        <w:tc>
          <w:tcPr>
            <w:tcW w:w="1385" w:type="dxa"/>
          </w:tcPr>
          <w:p w14:paraId="6346CAF3" w14:textId="61E313CA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Australia</w:t>
            </w:r>
          </w:p>
        </w:tc>
        <w:tc>
          <w:tcPr>
            <w:tcW w:w="1843" w:type="dxa"/>
          </w:tcPr>
          <w:p w14:paraId="0E7E90AE" w14:textId="47650776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Journal article</w:t>
            </w:r>
          </w:p>
        </w:tc>
        <w:tc>
          <w:tcPr>
            <w:tcW w:w="1701" w:type="dxa"/>
          </w:tcPr>
          <w:p w14:paraId="36812998" w14:textId="2159D64A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Bresat cancer</w:t>
            </w:r>
          </w:p>
        </w:tc>
        <w:tc>
          <w:tcPr>
            <w:tcW w:w="1843" w:type="dxa"/>
          </w:tcPr>
          <w:p w14:paraId="14257F04" w14:textId="466C2C80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5-year survival</w:t>
            </w:r>
          </w:p>
        </w:tc>
        <w:tc>
          <w:tcPr>
            <w:tcW w:w="2977" w:type="dxa"/>
          </w:tcPr>
          <w:p w14:paraId="7D868B46" w14:textId="0DD4A8BD" w:rsidR="00B878BC" w:rsidRPr="00A6626D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A6626D">
              <w:rPr>
                <w:rFonts w:ascii="Times New Roman" w:hAnsi="Times New Roman" w:cs="Times New Roman"/>
              </w:rPr>
              <w:t>SEER (2004-2014)</w:t>
            </w:r>
          </w:p>
        </w:tc>
        <w:tc>
          <w:tcPr>
            <w:tcW w:w="1417" w:type="dxa"/>
          </w:tcPr>
          <w:p w14:paraId="2D99FFEE" w14:textId="1EEDA485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Public</w:t>
            </w:r>
          </w:p>
        </w:tc>
        <w:tc>
          <w:tcPr>
            <w:tcW w:w="1559" w:type="dxa"/>
          </w:tcPr>
          <w:p w14:paraId="30C046FC" w14:textId="4B3355E3" w:rsidR="00B878BC" w:rsidRPr="003F59F4" w:rsidRDefault="00B878BC" w:rsidP="00B878B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3F59F4">
              <w:rPr>
                <w:rFonts w:ascii="Times New Roman" w:hAnsi="Times New Roman" w:cs="Times New Roman"/>
                <w:sz w:val="20"/>
                <w:szCs w:val="20"/>
              </w:rPr>
              <w:t>Multiple center</w:t>
            </w:r>
          </w:p>
        </w:tc>
        <w:tc>
          <w:tcPr>
            <w:tcW w:w="1212" w:type="dxa"/>
          </w:tcPr>
          <w:p w14:paraId="07FC1EE9" w14:textId="4A5818E8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659802</w:t>
            </w:r>
          </w:p>
        </w:tc>
      </w:tr>
      <w:tr w:rsidR="00B878BC" w:rsidRPr="003F59F4" w14:paraId="270987F0" w14:textId="77777777" w:rsidTr="00852B25">
        <w:trPr>
          <w:trHeight w:val="490"/>
        </w:trPr>
        <w:tc>
          <w:tcPr>
            <w:tcW w:w="1445" w:type="dxa"/>
          </w:tcPr>
          <w:p w14:paraId="0BA123F8" w14:textId="640E922F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Kalafi,2019</w:t>
            </w:r>
          </w:p>
        </w:tc>
        <w:tc>
          <w:tcPr>
            <w:tcW w:w="1385" w:type="dxa"/>
          </w:tcPr>
          <w:p w14:paraId="38DC7207" w14:textId="3398261D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Malaysia</w:t>
            </w:r>
          </w:p>
        </w:tc>
        <w:tc>
          <w:tcPr>
            <w:tcW w:w="1843" w:type="dxa"/>
          </w:tcPr>
          <w:p w14:paraId="7B0572F8" w14:textId="58FE6EAB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Journal article</w:t>
            </w:r>
          </w:p>
        </w:tc>
        <w:tc>
          <w:tcPr>
            <w:tcW w:w="1701" w:type="dxa"/>
          </w:tcPr>
          <w:p w14:paraId="3FEDA8CD" w14:textId="288114BE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Bresat cancer</w:t>
            </w:r>
          </w:p>
        </w:tc>
        <w:tc>
          <w:tcPr>
            <w:tcW w:w="1843" w:type="dxa"/>
          </w:tcPr>
          <w:p w14:paraId="1B7193CC" w14:textId="250C1237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5-year survival</w:t>
            </w:r>
          </w:p>
        </w:tc>
        <w:tc>
          <w:tcPr>
            <w:tcW w:w="2977" w:type="dxa"/>
          </w:tcPr>
          <w:p w14:paraId="6F3FABFC" w14:textId="45025932" w:rsidR="00B878BC" w:rsidRPr="00A6626D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A6626D">
              <w:rPr>
                <w:rFonts w:ascii="Times New Roman" w:hAnsi="Times New Roman" w:cs="Times New Roman"/>
              </w:rPr>
              <w:t>The University Malaya Medical Centre Breast Cancer Registry database (1993-2017)</w:t>
            </w:r>
          </w:p>
        </w:tc>
        <w:tc>
          <w:tcPr>
            <w:tcW w:w="1417" w:type="dxa"/>
          </w:tcPr>
          <w:p w14:paraId="78B5C932" w14:textId="03E264C4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Private</w:t>
            </w:r>
          </w:p>
        </w:tc>
        <w:tc>
          <w:tcPr>
            <w:tcW w:w="1559" w:type="dxa"/>
          </w:tcPr>
          <w:p w14:paraId="74FE804C" w14:textId="03C94A8B" w:rsidR="00B878BC" w:rsidRPr="003F59F4" w:rsidRDefault="00B878BC" w:rsidP="00B878B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3F59F4">
              <w:rPr>
                <w:rFonts w:ascii="Times New Roman" w:hAnsi="Times New Roman" w:cs="Times New Roman"/>
                <w:sz w:val="20"/>
                <w:szCs w:val="20"/>
              </w:rPr>
              <w:t>Single center</w:t>
            </w:r>
          </w:p>
        </w:tc>
        <w:tc>
          <w:tcPr>
            <w:tcW w:w="1212" w:type="dxa"/>
          </w:tcPr>
          <w:p w14:paraId="70F47DAB" w14:textId="5B700F0E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4902</w:t>
            </w:r>
          </w:p>
        </w:tc>
      </w:tr>
      <w:tr w:rsidR="00B878BC" w:rsidRPr="003F59F4" w14:paraId="57C928CF" w14:textId="77777777" w:rsidTr="00852B25">
        <w:trPr>
          <w:trHeight w:val="490"/>
        </w:trPr>
        <w:tc>
          <w:tcPr>
            <w:tcW w:w="1445" w:type="dxa"/>
          </w:tcPr>
          <w:p w14:paraId="5F79591F" w14:textId="25F40D09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Shouket,2019</w:t>
            </w:r>
          </w:p>
        </w:tc>
        <w:tc>
          <w:tcPr>
            <w:tcW w:w="1385" w:type="dxa"/>
          </w:tcPr>
          <w:p w14:paraId="70104DDA" w14:textId="0EB8111D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Pakistan</w:t>
            </w:r>
          </w:p>
        </w:tc>
        <w:tc>
          <w:tcPr>
            <w:tcW w:w="1843" w:type="dxa"/>
          </w:tcPr>
          <w:p w14:paraId="17BC07D8" w14:textId="2999519E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Conference paper</w:t>
            </w:r>
          </w:p>
        </w:tc>
        <w:tc>
          <w:tcPr>
            <w:tcW w:w="1701" w:type="dxa"/>
          </w:tcPr>
          <w:p w14:paraId="4D5CD11A" w14:textId="1B188BE8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Bresat cancer</w:t>
            </w:r>
          </w:p>
        </w:tc>
        <w:tc>
          <w:tcPr>
            <w:tcW w:w="1843" w:type="dxa"/>
          </w:tcPr>
          <w:p w14:paraId="62334B73" w14:textId="24056304" w:rsidR="00B878BC" w:rsidRPr="003F59F4" w:rsidRDefault="00B878BC" w:rsidP="00B878B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5-year survival;</w:t>
            </w:r>
          </w:p>
          <w:p w14:paraId="7CCEC049" w14:textId="10995119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 xml:space="preserve">5-year </w:t>
            </w:r>
            <w:r w:rsidRPr="00CC1BC4">
              <w:rPr>
                <w:rFonts w:ascii="Times New Roman" w:eastAsia="DengXian" w:hAnsi="Times New Roman" w:cs="Times New Roman"/>
                <w:szCs w:val="21"/>
              </w:rPr>
              <w:t>disease free survival</w:t>
            </w:r>
          </w:p>
        </w:tc>
        <w:tc>
          <w:tcPr>
            <w:tcW w:w="2977" w:type="dxa"/>
          </w:tcPr>
          <w:p w14:paraId="22B3BBAA" w14:textId="483BCEF7" w:rsidR="00B878BC" w:rsidRPr="00A6626D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A6626D">
              <w:rPr>
                <w:rFonts w:ascii="Times New Roman" w:hAnsi="Times New Roman" w:cs="Times New Roman"/>
              </w:rPr>
              <w:t>Institute of Nuclear Medicine &amp; Oncology Lahore Hospital of Pakistan database (2013-2018)</w:t>
            </w:r>
          </w:p>
        </w:tc>
        <w:tc>
          <w:tcPr>
            <w:tcW w:w="1417" w:type="dxa"/>
          </w:tcPr>
          <w:p w14:paraId="64332812" w14:textId="40FB4AB9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Private</w:t>
            </w:r>
          </w:p>
        </w:tc>
        <w:tc>
          <w:tcPr>
            <w:tcW w:w="1559" w:type="dxa"/>
          </w:tcPr>
          <w:p w14:paraId="5077269E" w14:textId="715D4F17" w:rsidR="00B878BC" w:rsidRPr="003F59F4" w:rsidRDefault="00B878BC" w:rsidP="00B878B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3F59F4">
              <w:rPr>
                <w:rFonts w:ascii="Times New Roman" w:hAnsi="Times New Roman" w:cs="Times New Roman"/>
                <w:sz w:val="20"/>
                <w:szCs w:val="20"/>
              </w:rPr>
              <w:t>Single center</w:t>
            </w:r>
          </w:p>
        </w:tc>
        <w:tc>
          <w:tcPr>
            <w:tcW w:w="1212" w:type="dxa"/>
          </w:tcPr>
          <w:p w14:paraId="1995270A" w14:textId="628CD93F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200</w:t>
            </w:r>
          </w:p>
        </w:tc>
      </w:tr>
      <w:tr w:rsidR="00B878BC" w:rsidRPr="003F59F4" w14:paraId="4BCA9F3F" w14:textId="77777777" w:rsidTr="00852B25">
        <w:trPr>
          <w:trHeight w:val="490"/>
        </w:trPr>
        <w:tc>
          <w:tcPr>
            <w:tcW w:w="1445" w:type="dxa"/>
          </w:tcPr>
          <w:p w14:paraId="7542EC8E" w14:textId="5CAFEB76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bookmarkStart w:id="4" w:name="OLE_LINK26"/>
            <w:bookmarkStart w:id="5" w:name="OLE_LINK27"/>
            <w:r w:rsidRPr="003F59F4">
              <w:rPr>
                <w:rFonts w:ascii="Times New Roman" w:eastAsia="DengXian" w:hAnsi="Times New Roman" w:cs="Times New Roman"/>
                <w:szCs w:val="21"/>
              </w:rPr>
              <w:t>Ganggayah,2019</w:t>
            </w:r>
            <w:bookmarkEnd w:id="4"/>
            <w:bookmarkEnd w:id="5"/>
          </w:p>
        </w:tc>
        <w:tc>
          <w:tcPr>
            <w:tcW w:w="1385" w:type="dxa"/>
          </w:tcPr>
          <w:p w14:paraId="392E00A6" w14:textId="693F2C0B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Malaysia</w:t>
            </w:r>
          </w:p>
        </w:tc>
        <w:tc>
          <w:tcPr>
            <w:tcW w:w="1843" w:type="dxa"/>
          </w:tcPr>
          <w:p w14:paraId="590AD444" w14:textId="79C82342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Journal article</w:t>
            </w:r>
          </w:p>
        </w:tc>
        <w:tc>
          <w:tcPr>
            <w:tcW w:w="1701" w:type="dxa"/>
          </w:tcPr>
          <w:p w14:paraId="2379EF1C" w14:textId="2385A4AA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Bresat cancer</w:t>
            </w:r>
          </w:p>
        </w:tc>
        <w:tc>
          <w:tcPr>
            <w:tcW w:w="1843" w:type="dxa"/>
          </w:tcPr>
          <w:p w14:paraId="17D6D1D4" w14:textId="45445077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5-year survival</w:t>
            </w:r>
          </w:p>
        </w:tc>
        <w:tc>
          <w:tcPr>
            <w:tcW w:w="2977" w:type="dxa"/>
          </w:tcPr>
          <w:p w14:paraId="273C5E86" w14:textId="74A567DC" w:rsidR="00B878BC" w:rsidRPr="00A6626D" w:rsidRDefault="00B878BC" w:rsidP="00B878B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6626D">
              <w:rPr>
                <w:rFonts w:ascii="Times New Roman" w:hAnsi="Times New Roman" w:cs="Times New Roman"/>
              </w:rPr>
              <w:t>The University Malaya Medical Centre Breast Cancer Registry database (1993-2017)</w:t>
            </w:r>
          </w:p>
        </w:tc>
        <w:tc>
          <w:tcPr>
            <w:tcW w:w="1417" w:type="dxa"/>
          </w:tcPr>
          <w:p w14:paraId="52031079" w14:textId="3E598CDF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Private</w:t>
            </w:r>
          </w:p>
        </w:tc>
        <w:tc>
          <w:tcPr>
            <w:tcW w:w="1559" w:type="dxa"/>
          </w:tcPr>
          <w:p w14:paraId="64DCD5DA" w14:textId="1E6A5BB2" w:rsidR="00B878BC" w:rsidRPr="003F59F4" w:rsidRDefault="00B878BC" w:rsidP="00B878B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3F59F4">
              <w:rPr>
                <w:rFonts w:ascii="Times New Roman" w:hAnsi="Times New Roman" w:cs="Times New Roman"/>
                <w:sz w:val="20"/>
                <w:szCs w:val="20"/>
              </w:rPr>
              <w:t>Single center</w:t>
            </w:r>
          </w:p>
        </w:tc>
        <w:tc>
          <w:tcPr>
            <w:tcW w:w="1212" w:type="dxa"/>
          </w:tcPr>
          <w:p w14:paraId="5A9BCAF8" w14:textId="06116859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8066</w:t>
            </w:r>
          </w:p>
        </w:tc>
      </w:tr>
      <w:tr w:rsidR="00B878BC" w:rsidRPr="003F59F4" w14:paraId="03D5D01B" w14:textId="77777777" w:rsidTr="00852B25">
        <w:trPr>
          <w:trHeight w:val="490"/>
        </w:trPr>
        <w:tc>
          <w:tcPr>
            <w:tcW w:w="1445" w:type="dxa"/>
          </w:tcPr>
          <w:p w14:paraId="5EE69EE3" w14:textId="0D5EA292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Simsek,2020</w:t>
            </w:r>
          </w:p>
        </w:tc>
        <w:tc>
          <w:tcPr>
            <w:tcW w:w="1385" w:type="dxa"/>
          </w:tcPr>
          <w:p w14:paraId="267ED5DE" w14:textId="018E20E0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USA</w:t>
            </w:r>
          </w:p>
        </w:tc>
        <w:tc>
          <w:tcPr>
            <w:tcW w:w="1843" w:type="dxa"/>
          </w:tcPr>
          <w:p w14:paraId="1EF0E48F" w14:textId="51E42BBD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Journal article</w:t>
            </w:r>
          </w:p>
        </w:tc>
        <w:tc>
          <w:tcPr>
            <w:tcW w:w="1701" w:type="dxa"/>
          </w:tcPr>
          <w:p w14:paraId="506A6186" w14:textId="54857546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Bresat cancer</w:t>
            </w:r>
          </w:p>
        </w:tc>
        <w:tc>
          <w:tcPr>
            <w:tcW w:w="1843" w:type="dxa"/>
          </w:tcPr>
          <w:p w14:paraId="26426215" w14:textId="2467D214" w:rsidR="00B878BC" w:rsidRPr="003F59F4" w:rsidRDefault="00B878BC" w:rsidP="00B878B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1-year survival;</w:t>
            </w:r>
          </w:p>
          <w:p w14:paraId="59A63A2D" w14:textId="3DF31445" w:rsidR="00B878BC" w:rsidRPr="003F59F4" w:rsidRDefault="00B878BC" w:rsidP="00B878B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5-year survival;</w:t>
            </w:r>
          </w:p>
          <w:p w14:paraId="1C2C4393" w14:textId="351DAE30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10-year survival</w:t>
            </w:r>
          </w:p>
        </w:tc>
        <w:tc>
          <w:tcPr>
            <w:tcW w:w="2977" w:type="dxa"/>
          </w:tcPr>
          <w:p w14:paraId="69291579" w14:textId="5A6F0982" w:rsidR="00B878BC" w:rsidRPr="00A6626D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A6626D">
              <w:rPr>
                <w:rFonts w:ascii="Times New Roman" w:hAnsi="Times New Roman" w:cs="Times New Roman"/>
              </w:rPr>
              <w:t>SEER (1973-2013)</w:t>
            </w:r>
          </w:p>
        </w:tc>
        <w:tc>
          <w:tcPr>
            <w:tcW w:w="1417" w:type="dxa"/>
          </w:tcPr>
          <w:p w14:paraId="6829B033" w14:textId="7FFD2A1F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Public</w:t>
            </w:r>
          </w:p>
        </w:tc>
        <w:tc>
          <w:tcPr>
            <w:tcW w:w="1559" w:type="dxa"/>
          </w:tcPr>
          <w:p w14:paraId="40534F9F" w14:textId="42B03AD1" w:rsidR="00B878BC" w:rsidRPr="003F59F4" w:rsidRDefault="00B878BC" w:rsidP="00B878B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3F59F4">
              <w:rPr>
                <w:rFonts w:ascii="Times New Roman" w:hAnsi="Times New Roman" w:cs="Times New Roman"/>
                <w:sz w:val="20"/>
                <w:szCs w:val="20"/>
              </w:rPr>
              <w:t>Multiple center</w:t>
            </w:r>
          </w:p>
        </w:tc>
        <w:tc>
          <w:tcPr>
            <w:tcW w:w="1212" w:type="dxa"/>
          </w:tcPr>
          <w:p w14:paraId="22598E4A" w14:textId="261CF798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53732</w:t>
            </w:r>
          </w:p>
        </w:tc>
      </w:tr>
      <w:tr w:rsidR="00B878BC" w:rsidRPr="003F59F4" w14:paraId="4B34B54F" w14:textId="77777777" w:rsidTr="00852B25">
        <w:trPr>
          <w:trHeight w:val="490"/>
        </w:trPr>
        <w:tc>
          <w:tcPr>
            <w:tcW w:w="1445" w:type="dxa"/>
          </w:tcPr>
          <w:p w14:paraId="4C56E602" w14:textId="1DECB4D7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lastRenderedPageBreak/>
              <w:t>Salehi,2020</w:t>
            </w:r>
          </w:p>
        </w:tc>
        <w:tc>
          <w:tcPr>
            <w:tcW w:w="1385" w:type="dxa"/>
          </w:tcPr>
          <w:p w14:paraId="16FA8053" w14:textId="70B817D8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Iran</w:t>
            </w:r>
          </w:p>
        </w:tc>
        <w:tc>
          <w:tcPr>
            <w:tcW w:w="1843" w:type="dxa"/>
          </w:tcPr>
          <w:p w14:paraId="4A30221E" w14:textId="6A50E15E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Journal article</w:t>
            </w:r>
          </w:p>
        </w:tc>
        <w:tc>
          <w:tcPr>
            <w:tcW w:w="1701" w:type="dxa"/>
          </w:tcPr>
          <w:p w14:paraId="3CC2B218" w14:textId="1A7D0B88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Bresat cancer</w:t>
            </w:r>
          </w:p>
        </w:tc>
        <w:tc>
          <w:tcPr>
            <w:tcW w:w="1843" w:type="dxa"/>
          </w:tcPr>
          <w:p w14:paraId="1437149E" w14:textId="36049FE6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5-year survival</w:t>
            </w:r>
          </w:p>
        </w:tc>
        <w:tc>
          <w:tcPr>
            <w:tcW w:w="2977" w:type="dxa"/>
          </w:tcPr>
          <w:p w14:paraId="201EB955" w14:textId="7516E625" w:rsidR="00B878BC" w:rsidRPr="00A6626D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A6626D">
              <w:rPr>
                <w:rFonts w:ascii="Times New Roman" w:hAnsi="Times New Roman" w:cs="Times New Roman"/>
              </w:rPr>
              <w:t>SEER (2004-2013)</w:t>
            </w:r>
          </w:p>
        </w:tc>
        <w:tc>
          <w:tcPr>
            <w:tcW w:w="1417" w:type="dxa"/>
          </w:tcPr>
          <w:p w14:paraId="55B8B3BD" w14:textId="4A9134C5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Public</w:t>
            </w:r>
          </w:p>
        </w:tc>
        <w:tc>
          <w:tcPr>
            <w:tcW w:w="1559" w:type="dxa"/>
          </w:tcPr>
          <w:p w14:paraId="5AC73DCD" w14:textId="43FB6E91" w:rsidR="00B878BC" w:rsidRPr="003F59F4" w:rsidRDefault="00B878BC" w:rsidP="00B878BC">
            <w:pPr>
              <w:rPr>
                <w:rFonts w:ascii="Times New Roman" w:eastAsia="DengXian" w:hAnsi="Times New Roman" w:cs="Times New Roman"/>
                <w:szCs w:val="21"/>
              </w:rPr>
            </w:pPr>
            <w:bookmarkStart w:id="6" w:name="OLE_LINK34"/>
            <w:bookmarkStart w:id="7" w:name="OLE_LINK35"/>
            <w:r w:rsidRPr="003F59F4">
              <w:rPr>
                <w:rFonts w:ascii="Times New Roman" w:hAnsi="Times New Roman" w:cs="Times New Roman"/>
                <w:sz w:val="20"/>
                <w:szCs w:val="20"/>
              </w:rPr>
              <w:t>Multiple center</w:t>
            </w:r>
            <w:bookmarkEnd w:id="6"/>
            <w:bookmarkEnd w:id="7"/>
          </w:p>
        </w:tc>
        <w:tc>
          <w:tcPr>
            <w:tcW w:w="1212" w:type="dxa"/>
          </w:tcPr>
          <w:p w14:paraId="29D44CE7" w14:textId="57225297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141254</w:t>
            </w:r>
          </w:p>
        </w:tc>
      </w:tr>
      <w:tr w:rsidR="00B878BC" w:rsidRPr="003F59F4" w14:paraId="052ADA7D" w14:textId="77777777" w:rsidTr="00852B25">
        <w:trPr>
          <w:trHeight w:val="490"/>
        </w:trPr>
        <w:tc>
          <w:tcPr>
            <w:tcW w:w="1445" w:type="dxa"/>
          </w:tcPr>
          <w:p w14:paraId="6E8DC77E" w14:textId="295A0CDB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Tang,2020</w:t>
            </w:r>
          </w:p>
        </w:tc>
        <w:tc>
          <w:tcPr>
            <w:tcW w:w="1385" w:type="dxa"/>
          </w:tcPr>
          <w:p w14:paraId="29FD6548" w14:textId="4156A547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China</w:t>
            </w:r>
          </w:p>
        </w:tc>
        <w:tc>
          <w:tcPr>
            <w:tcW w:w="1843" w:type="dxa"/>
          </w:tcPr>
          <w:p w14:paraId="2C229A8C" w14:textId="06C1E1A8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Journal article</w:t>
            </w:r>
          </w:p>
        </w:tc>
        <w:tc>
          <w:tcPr>
            <w:tcW w:w="1701" w:type="dxa"/>
          </w:tcPr>
          <w:p w14:paraId="502B135A" w14:textId="3399BE34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Bresat cancer</w:t>
            </w:r>
          </w:p>
        </w:tc>
        <w:tc>
          <w:tcPr>
            <w:tcW w:w="1843" w:type="dxa"/>
          </w:tcPr>
          <w:p w14:paraId="1F9230CD" w14:textId="27C74FB0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5-year survival</w:t>
            </w:r>
          </w:p>
        </w:tc>
        <w:tc>
          <w:tcPr>
            <w:tcW w:w="2977" w:type="dxa"/>
          </w:tcPr>
          <w:p w14:paraId="4666D86D" w14:textId="21EAE516" w:rsidR="00B878BC" w:rsidRPr="00A6626D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A6626D">
              <w:rPr>
                <w:rFonts w:ascii="Times New Roman" w:hAnsi="Times New Roman" w:cs="Times New Roman"/>
              </w:rPr>
              <w:t>Haberman’s Survival Data Set (1958-1970)</w:t>
            </w:r>
          </w:p>
        </w:tc>
        <w:tc>
          <w:tcPr>
            <w:tcW w:w="1417" w:type="dxa"/>
          </w:tcPr>
          <w:p w14:paraId="7289B106" w14:textId="4CBEF872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Public</w:t>
            </w:r>
          </w:p>
        </w:tc>
        <w:tc>
          <w:tcPr>
            <w:tcW w:w="1559" w:type="dxa"/>
          </w:tcPr>
          <w:p w14:paraId="5380D8B1" w14:textId="6BDF7D33" w:rsidR="00B878BC" w:rsidRPr="003F59F4" w:rsidRDefault="00B878BC" w:rsidP="00B878B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3F59F4">
              <w:rPr>
                <w:rFonts w:ascii="Times New Roman" w:hAnsi="Times New Roman" w:cs="Times New Roman"/>
                <w:sz w:val="20"/>
                <w:szCs w:val="20"/>
              </w:rPr>
              <w:t>Multiple center</w:t>
            </w:r>
          </w:p>
        </w:tc>
        <w:tc>
          <w:tcPr>
            <w:tcW w:w="1212" w:type="dxa"/>
          </w:tcPr>
          <w:p w14:paraId="275934CF" w14:textId="289ABE3C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306</w:t>
            </w:r>
          </w:p>
        </w:tc>
      </w:tr>
      <w:tr w:rsidR="00B878BC" w:rsidRPr="003F59F4" w14:paraId="7E6783F1" w14:textId="77777777" w:rsidTr="00852B25">
        <w:trPr>
          <w:trHeight w:val="490"/>
        </w:trPr>
        <w:tc>
          <w:tcPr>
            <w:tcW w:w="1445" w:type="dxa"/>
          </w:tcPr>
          <w:p w14:paraId="4FE44366" w14:textId="21EBE6D8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Hussain,2020</w:t>
            </w:r>
          </w:p>
        </w:tc>
        <w:tc>
          <w:tcPr>
            <w:tcW w:w="1385" w:type="dxa"/>
          </w:tcPr>
          <w:p w14:paraId="5A279BD4" w14:textId="21068CF4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Irap</w:t>
            </w:r>
          </w:p>
        </w:tc>
        <w:tc>
          <w:tcPr>
            <w:tcW w:w="1843" w:type="dxa"/>
          </w:tcPr>
          <w:p w14:paraId="12345051" w14:textId="6895E918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Journal article</w:t>
            </w:r>
          </w:p>
        </w:tc>
        <w:tc>
          <w:tcPr>
            <w:tcW w:w="1701" w:type="dxa"/>
          </w:tcPr>
          <w:p w14:paraId="02FA849D" w14:textId="468FB58A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  <w:lang w:val="de-DE"/>
              </w:rPr>
            </w:pPr>
            <w:r w:rsidRPr="003F59F4">
              <w:rPr>
                <w:rFonts w:ascii="Times New Roman" w:hAnsi="Times New Roman" w:cs="Times New Roman"/>
                <w:szCs w:val="21"/>
                <w:lang w:val="de-DE"/>
              </w:rPr>
              <w:t>Bresat cancer</w:t>
            </w:r>
          </w:p>
        </w:tc>
        <w:tc>
          <w:tcPr>
            <w:tcW w:w="1843" w:type="dxa"/>
          </w:tcPr>
          <w:p w14:paraId="5FBE255E" w14:textId="1204829B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5-year survival</w:t>
            </w:r>
          </w:p>
        </w:tc>
        <w:tc>
          <w:tcPr>
            <w:tcW w:w="2977" w:type="dxa"/>
          </w:tcPr>
          <w:p w14:paraId="1CAC790B" w14:textId="29B1B46B" w:rsidR="00B878BC" w:rsidRPr="00A6626D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A6626D">
              <w:rPr>
                <w:rFonts w:ascii="Times New Roman" w:eastAsia="DengXian" w:hAnsi="Times New Roman" w:cs="Times New Roman"/>
                <w:szCs w:val="21"/>
              </w:rPr>
              <w:t>SEER (1973-2001)</w:t>
            </w:r>
          </w:p>
        </w:tc>
        <w:tc>
          <w:tcPr>
            <w:tcW w:w="1417" w:type="dxa"/>
          </w:tcPr>
          <w:p w14:paraId="1FAC6913" w14:textId="30CED3E0" w:rsidR="00B878BC" w:rsidRPr="003F59F4" w:rsidRDefault="00B878BC" w:rsidP="00B878BC">
            <w:pPr>
              <w:rPr>
                <w:rFonts w:ascii="Times New Roman" w:eastAsia="Calibri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Public</w:t>
            </w:r>
          </w:p>
        </w:tc>
        <w:tc>
          <w:tcPr>
            <w:tcW w:w="1559" w:type="dxa"/>
          </w:tcPr>
          <w:p w14:paraId="27199C13" w14:textId="2C502FBA" w:rsidR="00B878BC" w:rsidRPr="003F59F4" w:rsidRDefault="00B878BC" w:rsidP="00B878B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3F59F4">
              <w:rPr>
                <w:rFonts w:ascii="Times New Roman" w:hAnsi="Times New Roman" w:cs="Times New Roman"/>
                <w:sz w:val="20"/>
                <w:szCs w:val="20"/>
              </w:rPr>
              <w:t>Multiple center</w:t>
            </w:r>
          </w:p>
        </w:tc>
        <w:tc>
          <w:tcPr>
            <w:tcW w:w="1212" w:type="dxa"/>
          </w:tcPr>
          <w:p w14:paraId="3447BBB8" w14:textId="1105D06D" w:rsidR="00B878BC" w:rsidRPr="003F59F4" w:rsidRDefault="00B878BC" w:rsidP="00B878BC">
            <w:pPr>
              <w:rPr>
                <w:rFonts w:ascii="Times New Roman" w:hAnsi="Times New Roman" w:cs="Times New Roman"/>
                <w:szCs w:val="21"/>
              </w:rPr>
            </w:pPr>
            <w:r w:rsidRPr="003F59F4">
              <w:rPr>
                <w:rFonts w:ascii="Times New Roman" w:eastAsia="DengXian" w:hAnsi="Times New Roman" w:cs="Times New Roman"/>
                <w:szCs w:val="21"/>
              </w:rPr>
              <w:t>90308</w:t>
            </w:r>
          </w:p>
        </w:tc>
      </w:tr>
    </w:tbl>
    <w:p w14:paraId="6B560439" w14:textId="28A201ED" w:rsidR="00816DA4" w:rsidRPr="00D60493" w:rsidRDefault="00364B08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bookmarkStart w:id="8" w:name="OLE_LINK13"/>
      <w:bookmarkStart w:id="9" w:name="OLE_LINK14"/>
      <w:r w:rsidRPr="003F59F4">
        <w:rPr>
          <w:rFonts w:ascii="Times New Roman" w:hAnsi="Times New Roman" w:cs="Times New Roman"/>
          <w:color w:val="000000" w:themeColor="text1"/>
          <w:szCs w:val="21"/>
        </w:rPr>
        <w:t xml:space="preserve">Abbreviation: </w:t>
      </w:r>
      <w:bookmarkEnd w:id="8"/>
      <w:bookmarkEnd w:id="9"/>
      <w:r w:rsidR="00FA1E38" w:rsidRPr="003F59F4">
        <w:rPr>
          <w:rFonts w:ascii="Times New Roman" w:hAnsi="Times New Roman" w:cs="Times New Roman"/>
          <w:color w:val="000000" w:themeColor="text1"/>
          <w:szCs w:val="21"/>
        </w:rPr>
        <w:t>USA=United State of American;</w:t>
      </w:r>
      <w:bookmarkStart w:id="10" w:name="_Hlk60729964"/>
      <w:r w:rsidR="00FA1E38" w:rsidRPr="003F59F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875186" w:rsidRPr="003F59F4">
        <w:rPr>
          <w:rFonts w:ascii="Times New Roman" w:hAnsi="Times New Roman" w:cs="Times New Roman"/>
          <w:color w:val="000000" w:themeColor="text1"/>
          <w:szCs w:val="21"/>
        </w:rPr>
        <w:t>SEER=the Surveillance epidemiology and End Result</w:t>
      </w:r>
      <w:bookmarkEnd w:id="10"/>
    </w:p>
    <w:sectPr w:rsidR="00816DA4" w:rsidRPr="00D60493" w:rsidSect="00637B2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D70C16" w14:textId="77777777" w:rsidR="00160E28" w:rsidRDefault="00160E28" w:rsidP="00637B20">
      <w:r>
        <w:separator/>
      </w:r>
    </w:p>
  </w:endnote>
  <w:endnote w:type="continuationSeparator" w:id="0">
    <w:p w14:paraId="71508DB5" w14:textId="77777777" w:rsidR="00160E28" w:rsidRDefault="00160E28" w:rsidP="00637B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29E502" w14:textId="77777777" w:rsidR="00160E28" w:rsidRDefault="00160E28" w:rsidP="00637B20">
      <w:r>
        <w:separator/>
      </w:r>
    </w:p>
  </w:footnote>
  <w:footnote w:type="continuationSeparator" w:id="0">
    <w:p w14:paraId="0A8B9B74" w14:textId="77777777" w:rsidR="00160E28" w:rsidRDefault="00160E28" w:rsidP="00637B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973020"/>
    <w:multiLevelType w:val="hybridMultilevel"/>
    <w:tmpl w:val="0B96F766"/>
    <w:lvl w:ilvl="0" w:tplc="C45EDF38">
      <w:start w:val="1"/>
      <w:numFmt w:val="decimal"/>
      <w:lvlText w:val="%1-"/>
      <w:lvlJc w:val="left"/>
      <w:pPr>
        <w:ind w:left="600" w:hanging="6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9014FFE"/>
    <w:multiLevelType w:val="hybridMultilevel"/>
    <w:tmpl w:val="F9E69530"/>
    <w:lvl w:ilvl="0" w:tplc="5B901B6A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36B4B9E"/>
    <w:multiLevelType w:val="hybridMultilevel"/>
    <w:tmpl w:val="518A741E"/>
    <w:lvl w:ilvl="0" w:tplc="08FAE41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A4615F0"/>
    <w:multiLevelType w:val="hybridMultilevel"/>
    <w:tmpl w:val="6E8A2632"/>
    <w:lvl w:ilvl="0" w:tplc="B70A84E2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9D3"/>
    <w:rsid w:val="00000389"/>
    <w:rsid w:val="00012FF4"/>
    <w:rsid w:val="000143AF"/>
    <w:rsid w:val="00014DE6"/>
    <w:rsid w:val="00016FC5"/>
    <w:rsid w:val="00024E46"/>
    <w:rsid w:val="000332B7"/>
    <w:rsid w:val="00034A3A"/>
    <w:rsid w:val="00036FC8"/>
    <w:rsid w:val="00043B34"/>
    <w:rsid w:val="000566FE"/>
    <w:rsid w:val="00066B20"/>
    <w:rsid w:val="000767D9"/>
    <w:rsid w:val="00077C25"/>
    <w:rsid w:val="00083B11"/>
    <w:rsid w:val="00093B8B"/>
    <w:rsid w:val="00095D17"/>
    <w:rsid w:val="000A08F2"/>
    <w:rsid w:val="000A109C"/>
    <w:rsid w:val="000A1D58"/>
    <w:rsid w:val="000A1E5B"/>
    <w:rsid w:val="000B197C"/>
    <w:rsid w:val="000B327A"/>
    <w:rsid w:val="000B788C"/>
    <w:rsid w:val="000C447F"/>
    <w:rsid w:val="000C4735"/>
    <w:rsid w:val="000D739B"/>
    <w:rsid w:val="000D7C9E"/>
    <w:rsid w:val="000E1874"/>
    <w:rsid w:val="000E3003"/>
    <w:rsid w:val="000E4915"/>
    <w:rsid w:val="000E79DC"/>
    <w:rsid w:val="000F3758"/>
    <w:rsid w:val="00101A2A"/>
    <w:rsid w:val="00103199"/>
    <w:rsid w:val="00112979"/>
    <w:rsid w:val="001161B2"/>
    <w:rsid w:val="001161C0"/>
    <w:rsid w:val="0011750F"/>
    <w:rsid w:val="001258E2"/>
    <w:rsid w:val="00126B31"/>
    <w:rsid w:val="00134FB8"/>
    <w:rsid w:val="001365AA"/>
    <w:rsid w:val="00140218"/>
    <w:rsid w:val="00141B94"/>
    <w:rsid w:val="00141E96"/>
    <w:rsid w:val="00144AD0"/>
    <w:rsid w:val="00146924"/>
    <w:rsid w:val="00153C78"/>
    <w:rsid w:val="00160484"/>
    <w:rsid w:val="00160E28"/>
    <w:rsid w:val="001647A7"/>
    <w:rsid w:val="001705C8"/>
    <w:rsid w:val="001767C1"/>
    <w:rsid w:val="0018167E"/>
    <w:rsid w:val="001820B7"/>
    <w:rsid w:val="0018738A"/>
    <w:rsid w:val="00191F9F"/>
    <w:rsid w:val="00192913"/>
    <w:rsid w:val="00195794"/>
    <w:rsid w:val="001A7194"/>
    <w:rsid w:val="001B0348"/>
    <w:rsid w:val="001B0CE1"/>
    <w:rsid w:val="001B1E30"/>
    <w:rsid w:val="001B20DA"/>
    <w:rsid w:val="001B28EC"/>
    <w:rsid w:val="001B4D38"/>
    <w:rsid w:val="001B5189"/>
    <w:rsid w:val="001D30F2"/>
    <w:rsid w:val="001E48A4"/>
    <w:rsid w:val="001F08AD"/>
    <w:rsid w:val="001F3D34"/>
    <w:rsid w:val="00205A63"/>
    <w:rsid w:val="00207DEA"/>
    <w:rsid w:val="00212F9D"/>
    <w:rsid w:val="00216BC7"/>
    <w:rsid w:val="00217A33"/>
    <w:rsid w:val="00221317"/>
    <w:rsid w:val="0022468D"/>
    <w:rsid w:val="002266DC"/>
    <w:rsid w:val="0023258D"/>
    <w:rsid w:val="00236AC3"/>
    <w:rsid w:val="002411A0"/>
    <w:rsid w:val="00250A31"/>
    <w:rsid w:val="002538F8"/>
    <w:rsid w:val="00257AC8"/>
    <w:rsid w:val="0026026A"/>
    <w:rsid w:val="002649F8"/>
    <w:rsid w:val="00264C13"/>
    <w:rsid w:val="00267823"/>
    <w:rsid w:val="00270172"/>
    <w:rsid w:val="00273EFC"/>
    <w:rsid w:val="00277DC7"/>
    <w:rsid w:val="00281085"/>
    <w:rsid w:val="00281F23"/>
    <w:rsid w:val="00292C89"/>
    <w:rsid w:val="00295A7D"/>
    <w:rsid w:val="002A771C"/>
    <w:rsid w:val="002B23AA"/>
    <w:rsid w:val="002B51A8"/>
    <w:rsid w:val="002B6AC6"/>
    <w:rsid w:val="002C2010"/>
    <w:rsid w:val="002D0C46"/>
    <w:rsid w:val="002D36AA"/>
    <w:rsid w:val="002D3B71"/>
    <w:rsid w:val="002E3569"/>
    <w:rsid w:val="002E3F8D"/>
    <w:rsid w:val="002E4CC0"/>
    <w:rsid w:val="002E67AB"/>
    <w:rsid w:val="002F1929"/>
    <w:rsid w:val="002F5E6C"/>
    <w:rsid w:val="002F707C"/>
    <w:rsid w:val="0030728F"/>
    <w:rsid w:val="00311CE8"/>
    <w:rsid w:val="0031210B"/>
    <w:rsid w:val="003153AD"/>
    <w:rsid w:val="003174B6"/>
    <w:rsid w:val="00320C48"/>
    <w:rsid w:val="00321B90"/>
    <w:rsid w:val="00323389"/>
    <w:rsid w:val="00327753"/>
    <w:rsid w:val="00330B6C"/>
    <w:rsid w:val="00330D26"/>
    <w:rsid w:val="00330DA1"/>
    <w:rsid w:val="00333D6E"/>
    <w:rsid w:val="00341959"/>
    <w:rsid w:val="00346697"/>
    <w:rsid w:val="00347EB9"/>
    <w:rsid w:val="00351F0B"/>
    <w:rsid w:val="00354F5A"/>
    <w:rsid w:val="00357272"/>
    <w:rsid w:val="00357CF4"/>
    <w:rsid w:val="003613BE"/>
    <w:rsid w:val="003640EB"/>
    <w:rsid w:val="00364B08"/>
    <w:rsid w:val="003719D3"/>
    <w:rsid w:val="00376C0F"/>
    <w:rsid w:val="003838EF"/>
    <w:rsid w:val="00391B25"/>
    <w:rsid w:val="0039269B"/>
    <w:rsid w:val="003934FE"/>
    <w:rsid w:val="003A0FB1"/>
    <w:rsid w:val="003A1122"/>
    <w:rsid w:val="003B0217"/>
    <w:rsid w:val="003B0A0E"/>
    <w:rsid w:val="003B3E3C"/>
    <w:rsid w:val="003C0456"/>
    <w:rsid w:val="003C1C5D"/>
    <w:rsid w:val="003C676C"/>
    <w:rsid w:val="003D0DB2"/>
    <w:rsid w:val="003D1E57"/>
    <w:rsid w:val="003D5CC7"/>
    <w:rsid w:val="003D6BB5"/>
    <w:rsid w:val="003E39CB"/>
    <w:rsid w:val="003E50EB"/>
    <w:rsid w:val="003E5B7E"/>
    <w:rsid w:val="003E7056"/>
    <w:rsid w:val="003F59F4"/>
    <w:rsid w:val="003F6CBD"/>
    <w:rsid w:val="00400B52"/>
    <w:rsid w:val="0040415C"/>
    <w:rsid w:val="00410A48"/>
    <w:rsid w:val="00410DF2"/>
    <w:rsid w:val="004162D2"/>
    <w:rsid w:val="0041775E"/>
    <w:rsid w:val="00426EF8"/>
    <w:rsid w:val="004274F9"/>
    <w:rsid w:val="00430B58"/>
    <w:rsid w:val="00433A76"/>
    <w:rsid w:val="00436058"/>
    <w:rsid w:val="00437D37"/>
    <w:rsid w:val="004428D4"/>
    <w:rsid w:val="00445872"/>
    <w:rsid w:val="004523B0"/>
    <w:rsid w:val="004527DD"/>
    <w:rsid w:val="004554E8"/>
    <w:rsid w:val="00455FB3"/>
    <w:rsid w:val="00457724"/>
    <w:rsid w:val="004613C0"/>
    <w:rsid w:val="0046211D"/>
    <w:rsid w:val="00463E89"/>
    <w:rsid w:val="00465988"/>
    <w:rsid w:val="00465B00"/>
    <w:rsid w:val="0046710B"/>
    <w:rsid w:val="00470714"/>
    <w:rsid w:val="004744C3"/>
    <w:rsid w:val="0047532C"/>
    <w:rsid w:val="004834A8"/>
    <w:rsid w:val="00486A2B"/>
    <w:rsid w:val="00487E1E"/>
    <w:rsid w:val="004A020E"/>
    <w:rsid w:val="004B0828"/>
    <w:rsid w:val="004B0833"/>
    <w:rsid w:val="004B6F1A"/>
    <w:rsid w:val="004C435B"/>
    <w:rsid w:val="004D3751"/>
    <w:rsid w:val="004D5079"/>
    <w:rsid w:val="004E23F9"/>
    <w:rsid w:val="004E74EA"/>
    <w:rsid w:val="004F1152"/>
    <w:rsid w:val="004F549B"/>
    <w:rsid w:val="00501554"/>
    <w:rsid w:val="00503BFA"/>
    <w:rsid w:val="005069AA"/>
    <w:rsid w:val="00507B61"/>
    <w:rsid w:val="00510A29"/>
    <w:rsid w:val="00510FC2"/>
    <w:rsid w:val="00515C49"/>
    <w:rsid w:val="005231BC"/>
    <w:rsid w:val="00530E3D"/>
    <w:rsid w:val="00537A0B"/>
    <w:rsid w:val="005422A9"/>
    <w:rsid w:val="00545957"/>
    <w:rsid w:val="0054708D"/>
    <w:rsid w:val="005504B8"/>
    <w:rsid w:val="0055317A"/>
    <w:rsid w:val="00563B6D"/>
    <w:rsid w:val="00564582"/>
    <w:rsid w:val="00566B25"/>
    <w:rsid w:val="00573B5D"/>
    <w:rsid w:val="0058062B"/>
    <w:rsid w:val="00581AF7"/>
    <w:rsid w:val="005912E0"/>
    <w:rsid w:val="00592728"/>
    <w:rsid w:val="0059363C"/>
    <w:rsid w:val="0059382A"/>
    <w:rsid w:val="00593E74"/>
    <w:rsid w:val="005A00A9"/>
    <w:rsid w:val="005A02DE"/>
    <w:rsid w:val="005A1804"/>
    <w:rsid w:val="005A61B7"/>
    <w:rsid w:val="005A6808"/>
    <w:rsid w:val="005B0ADF"/>
    <w:rsid w:val="005C1E73"/>
    <w:rsid w:val="005C4A08"/>
    <w:rsid w:val="005C4B3F"/>
    <w:rsid w:val="005C7985"/>
    <w:rsid w:val="005D0661"/>
    <w:rsid w:val="005D326C"/>
    <w:rsid w:val="005D4BBD"/>
    <w:rsid w:val="005E008A"/>
    <w:rsid w:val="005E0643"/>
    <w:rsid w:val="005E28D1"/>
    <w:rsid w:val="005E54E6"/>
    <w:rsid w:val="005F788E"/>
    <w:rsid w:val="005F7AFD"/>
    <w:rsid w:val="00600FD8"/>
    <w:rsid w:val="006018AC"/>
    <w:rsid w:val="00602AE8"/>
    <w:rsid w:val="00603B45"/>
    <w:rsid w:val="006043A8"/>
    <w:rsid w:val="00605D74"/>
    <w:rsid w:val="006152C0"/>
    <w:rsid w:val="00615671"/>
    <w:rsid w:val="0061611A"/>
    <w:rsid w:val="0062567D"/>
    <w:rsid w:val="00631664"/>
    <w:rsid w:val="00634F34"/>
    <w:rsid w:val="00637B20"/>
    <w:rsid w:val="00641931"/>
    <w:rsid w:val="00642457"/>
    <w:rsid w:val="00652345"/>
    <w:rsid w:val="00656F29"/>
    <w:rsid w:val="00660AEB"/>
    <w:rsid w:val="00666503"/>
    <w:rsid w:val="006752CC"/>
    <w:rsid w:val="0067754A"/>
    <w:rsid w:val="00683209"/>
    <w:rsid w:val="00694208"/>
    <w:rsid w:val="006A0FFE"/>
    <w:rsid w:val="006A4CB5"/>
    <w:rsid w:val="006B37D9"/>
    <w:rsid w:val="006C2A69"/>
    <w:rsid w:val="006D0BC5"/>
    <w:rsid w:val="006D3381"/>
    <w:rsid w:val="006D3E5B"/>
    <w:rsid w:val="006D49CA"/>
    <w:rsid w:val="006E01FF"/>
    <w:rsid w:val="006F25EB"/>
    <w:rsid w:val="00704766"/>
    <w:rsid w:val="00707445"/>
    <w:rsid w:val="00707BB3"/>
    <w:rsid w:val="00710A67"/>
    <w:rsid w:val="007168ED"/>
    <w:rsid w:val="00722A9B"/>
    <w:rsid w:val="00732935"/>
    <w:rsid w:val="00734996"/>
    <w:rsid w:val="00736E1D"/>
    <w:rsid w:val="00740404"/>
    <w:rsid w:val="00742CD7"/>
    <w:rsid w:val="00745695"/>
    <w:rsid w:val="00751C56"/>
    <w:rsid w:val="0075570F"/>
    <w:rsid w:val="00756AF9"/>
    <w:rsid w:val="0075737B"/>
    <w:rsid w:val="00764CA5"/>
    <w:rsid w:val="00766B54"/>
    <w:rsid w:val="00766FD3"/>
    <w:rsid w:val="007674C9"/>
    <w:rsid w:val="00770261"/>
    <w:rsid w:val="00772372"/>
    <w:rsid w:val="00772EE5"/>
    <w:rsid w:val="00773C52"/>
    <w:rsid w:val="007806B4"/>
    <w:rsid w:val="0078144C"/>
    <w:rsid w:val="00782E7A"/>
    <w:rsid w:val="007870B2"/>
    <w:rsid w:val="007908B4"/>
    <w:rsid w:val="0079432C"/>
    <w:rsid w:val="007943B9"/>
    <w:rsid w:val="0079470E"/>
    <w:rsid w:val="007A0A26"/>
    <w:rsid w:val="007A759E"/>
    <w:rsid w:val="007C0174"/>
    <w:rsid w:val="007C5411"/>
    <w:rsid w:val="007C6146"/>
    <w:rsid w:val="007D42DE"/>
    <w:rsid w:val="007E03F4"/>
    <w:rsid w:val="007E1AC0"/>
    <w:rsid w:val="007E1D6E"/>
    <w:rsid w:val="007F1573"/>
    <w:rsid w:val="007F7B97"/>
    <w:rsid w:val="00807620"/>
    <w:rsid w:val="00810CA2"/>
    <w:rsid w:val="00816DA4"/>
    <w:rsid w:val="008175CA"/>
    <w:rsid w:val="008205AE"/>
    <w:rsid w:val="0084027C"/>
    <w:rsid w:val="00843288"/>
    <w:rsid w:val="00843AC6"/>
    <w:rsid w:val="00847007"/>
    <w:rsid w:val="0085204D"/>
    <w:rsid w:val="00852B25"/>
    <w:rsid w:val="00855FE8"/>
    <w:rsid w:val="00875186"/>
    <w:rsid w:val="008763B8"/>
    <w:rsid w:val="00886055"/>
    <w:rsid w:val="00887ECF"/>
    <w:rsid w:val="00890729"/>
    <w:rsid w:val="00894F7A"/>
    <w:rsid w:val="008A1FC2"/>
    <w:rsid w:val="008A6BEB"/>
    <w:rsid w:val="008C1590"/>
    <w:rsid w:val="008C533D"/>
    <w:rsid w:val="008C6146"/>
    <w:rsid w:val="008C7FF6"/>
    <w:rsid w:val="008D7990"/>
    <w:rsid w:val="008E0F14"/>
    <w:rsid w:val="008F3BEF"/>
    <w:rsid w:val="008F4AF5"/>
    <w:rsid w:val="008F6E1E"/>
    <w:rsid w:val="008F7E1B"/>
    <w:rsid w:val="00906306"/>
    <w:rsid w:val="00907494"/>
    <w:rsid w:val="00907B53"/>
    <w:rsid w:val="009102D8"/>
    <w:rsid w:val="009107C3"/>
    <w:rsid w:val="00911EAD"/>
    <w:rsid w:val="00912D95"/>
    <w:rsid w:val="009132F3"/>
    <w:rsid w:val="00916422"/>
    <w:rsid w:val="0092654D"/>
    <w:rsid w:val="0093347D"/>
    <w:rsid w:val="00943543"/>
    <w:rsid w:val="00944471"/>
    <w:rsid w:val="00946882"/>
    <w:rsid w:val="00947F69"/>
    <w:rsid w:val="00953964"/>
    <w:rsid w:val="00960E59"/>
    <w:rsid w:val="0096167A"/>
    <w:rsid w:val="00961D9C"/>
    <w:rsid w:val="009624C6"/>
    <w:rsid w:val="00964396"/>
    <w:rsid w:val="00974BC6"/>
    <w:rsid w:val="00981D97"/>
    <w:rsid w:val="00986ECD"/>
    <w:rsid w:val="00992771"/>
    <w:rsid w:val="0099572E"/>
    <w:rsid w:val="009A369D"/>
    <w:rsid w:val="009A5C35"/>
    <w:rsid w:val="009B1706"/>
    <w:rsid w:val="009B276A"/>
    <w:rsid w:val="009B61A8"/>
    <w:rsid w:val="009B6FBB"/>
    <w:rsid w:val="009C581A"/>
    <w:rsid w:val="009C5C87"/>
    <w:rsid w:val="009D6474"/>
    <w:rsid w:val="009D6E91"/>
    <w:rsid w:val="009D702F"/>
    <w:rsid w:val="009D7931"/>
    <w:rsid w:val="009E0C8A"/>
    <w:rsid w:val="009E0E86"/>
    <w:rsid w:val="009E3623"/>
    <w:rsid w:val="009E425E"/>
    <w:rsid w:val="009F3458"/>
    <w:rsid w:val="009F383E"/>
    <w:rsid w:val="009F5ADB"/>
    <w:rsid w:val="009F70BF"/>
    <w:rsid w:val="00A00398"/>
    <w:rsid w:val="00A00BB9"/>
    <w:rsid w:val="00A022B0"/>
    <w:rsid w:val="00A03CF3"/>
    <w:rsid w:val="00A045F9"/>
    <w:rsid w:val="00A04862"/>
    <w:rsid w:val="00A05D49"/>
    <w:rsid w:val="00A06692"/>
    <w:rsid w:val="00A0678B"/>
    <w:rsid w:val="00A1527D"/>
    <w:rsid w:val="00A21623"/>
    <w:rsid w:val="00A23CE6"/>
    <w:rsid w:val="00A3155F"/>
    <w:rsid w:val="00A35076"/>
    <w:rsid w:val="00A379A7"/>
    <w:rsid w:val="00A37FF6"/>
    <w:rsid w:val="00A40413"/>
    <w:rsid w:val="00A409C2"/>
    <w:rsid w:val="00A43387"/>
    <w:rsid w:val="00A44359"/>
    <w:rsid w:val="00A46AB8"/>
    <w:rsid w:val="00A47BF1"/>
    <w:rsid w:val="00A52EBC"/>
    <w:rsid w:val="00A550FE"/>
    <w:rsid w:val="00A56F0A"/>
    <w:rsid w:val="00A573A7"/>
    <w:rsid w:val="00A61460"/>
    <w:rsid w:val="00A620B5"/>
    <w:rsid w:val="00A640F5"/>
    <w:rsid w:val="00A6626D"/>
    <w:rsid w:val="00A66961"/>
    <w:rsid w:val="00A66FEA"/>
    <w:rsid w:val="00A71750"/>
    <w:rsid w:val="00A71D93"/>
    <w:rsid w:val="00A75F13"/>
    <w:rsid w:val="00A815FA"/>
    <w:rsid w:val="00A81B26"/>
    <w:rsid w:val="00A84C55"/>
    <w:rsid w:val="00A84D8D"/>
    <w:rsid w:val="00A85129"/>
    <w:rsid w:val="00A97111"/>
    <w:rsid w:val="00A978DE"/>
    <w:rsid w:val="00A97D38"/>
    <w:rsid w:val="00AA16EB"/>
    <w:rsid w:val="00AA33FD"/>
    <w:rsid w:val="00AB52D7"/>
    <w:rsid w:val="00AC0982"/>
    <w:rsid w:val="00AC28D2"/>
    <w:rsid w:val="00AC395A"/>
    <w:rsid w:val="00AC649D"/>
    <w:rsid w:val="00AD0625"/>
    <w:rsid w:val="00AD2019"/>
    <w:rsid w:val="00AD601E"/>
    <w:rsid w:val="00AD7BDE"/>
    <w:rsid w:val="00AE1E62"/>
    <w:rsid w:val="00AE29C5"/>
    <w:rsid w:val="00AE7DFC"/>
    <w:rsid w:val="00AF4AE7"/>
    <w:rsid w:val="00AF63F8"/>
    <w:rsid w:val="00AF704B"/>
    <w:rsid w:val="00AF7BAC"/>
    <w:rsid w:val="00B0544B"/>
    <w:rsid w:val="00B06931"/>
    <w:rsid w:val="00B16E56"/>
    <w:rsid w:val="00B207A1"/>
    <w:rsid w:val="00B218B2"/>
    <w:rsid w:val="00B2787B"/>
    <w:rsid w:val="00B32371"/>
    <w:rsid w:val="00B36AB4"/>
    <w:rsid w:val="00B37BEA"/>
    <w:rsid w:val="00B42004"/>
    <w:rsid w:val="00B4213A"/>
    <w:rsid w:val="00B44441"/>
    <w:rsid w:val="00B446BD"/>
    <w:rsid w:val="00B53AC5"/>
    <w:rsid w:val="00B57F6B"/>
    <w:rsid w:val="00B67D81"/>
    <w:rsid w:val="00B81F02"/>
    <w:rsid w:val="00B8337F"/>
    <w:rsid w:val="00B878BC"/>
    <w:rsid w:val="00B92610"/>
    <w:rsid w:val="00B93AE3"/>
    <w:rsid w:val="00B97E90"/>
    <w:rsid w:val="00BA0A16"/>
    <w:rsid w:val="00BA1259"/>
    <w:rsid w:val="00BA1F1D"/>
    <w:rsid w:val="00BA3114"/>
    <w:rsid w:val="00BA53CB"/>
    <w:rsid w:val="00BB01AD"/>
    <w:rsid w:val="00BB049B"/>
    <w:rsid w:val="00BB3143"/>
    <w:rsid w:val="00BB7820"/>
    <w:rsid w:val="00BC243B"/>
    <w:rsid w:val="00BC4F1E"/>
    <w:rsid w:val="00BC69F9"/>
    <w:rsid w:val="00BD1063"/>
    <w:rsid w:val="00BD2B40"/>
    <w:rsid w:val="00BD58FF"/>
    <w:rsid w:val="00BD6A33"/>
    <w:rsid w:val="00BE6BDA"/>
    <w:rsid w:val="00BF18A1"/>
    <w:rsid w:val="00BF5AC9"/>
    <w:rsid w:val="00C00931"/>
    <w:rsid w:val="00C013CE"/>
    <w:rsid w:val="00C0167E"/>
    <w:rsid w:val="00C01B64"/>
    <w:rsid w:val="00C0628F"/>
    <w:rsid w:val="00C1306E"/>
    <w:rsid w:val="00C137CC"/>
    <w:rsid w:val="00C160B8"/>
    <w:rsid w:val="00C16D61"/>
    <w:rsid w:val="00C20E60"/>
    <w:rsid w:val="00C2304A"/>
    <w:rsid w:val="00C24EB1"/>
    <w:rsid w:val="00C24F2B"/>
    <w:rsid w:val="00C30F41"/>
    <w:rsid w:val="00C32225"/>
    <w:rsid w:val="00C3267D"/>
    <w:rsid w:val="00C3494B"/>
    <w:rsid w:val="00C36AD6"/>
    <w:rsid w:val="00C36F35"/>
    <w:rsid w:val="00C375A7"/>
    <w:rsid w:val="00C37C93"/>
    <w:rsid w:val="00C45604"/>
    <w:rsid w:val="00C46942"/>
    <w:rsid w:val="00C47AB0"/>
    <w:rsid w:val="00C50B11"/>
    <w:rsid w:val="00C527A7"/>
    <w:rsid w:val="00C54194"/>
    <w:rsid w:val="00C54BE9"/>
    <w:rsid w:val="00C63D13"/>
    <w:rsid w:val="00C7185C"/>
    <w:rsid w:val="00C72DFA"/>
    <w:rsid w:val="00C73293"/>
    <w:rsid w:val="00C76EB4"/>
    <w:rsid w:val="00C7781D"/>
    <w:rsid w:val="00C77C7B"/>
    <w:rsid w:val="00C80260"/>
    <w:rsid w:val="00C80D7B"/>
    <w:rsid w:val="00C86ACA"/>
    <w:rsid w:val="00C911D2"/>
    <w:rsid w:val="00C92F81"/>
    <w:rsid w:val="00C97567"/>
    <w:rsid w:val="00CA10EF"/>
    <w:rsid w:val="00CA1666"/>
    <w:rsid w:val="00CA2614"/>
    <w:rsid w:val="00CA42E9"/>
    <w:rsid w:val="00CA6DB8"/>
    <w:rsid w:val="00CA74F8"/>
    <w:rsid w:val="00CC1BC4"/>
    <w:rsid w:val="00CC6840"/>
    <w:rsid w:val="00CC69AD"/>
    <w:rsid w:val="00CC7EB3"/>
    <w:rsid w:val="00CD75C4"/>
    <w:rsid w:val="00CF66CF"/>
    <w:rsid w:val="00CF7D84"/>
    <w:rsid w:val="00D0307F"/>
    <w:rsid w:val="00D03432"/>
    <w:rsid w:val="00D060C8"/>
    <w:rsid w:val="00D07B3B"/>
    <w:rsid w:val="00D16B6D"/>
    <w:rsid w:val="00D27CC6"/>
    <w:rsid w:val="00D33D00"/>
    <w:rsid w:val="00D343F5"/>
    <w:rsid w:val="00D36331"/>
    <w:rsid w:val="00D36BA6"/>
    <w:rsid w:val="00D377B5"/>
    <w:rsid w:val="00D37B41"/>
    <w:rsid w:val="00D40128"/>
    <w:rsid w:val="00D418F2"/>
    <w:rsid w:val="00D44742"/>
    <w:rsid w:val="00D46DC8"/>
    <w:rsid w:val="00D46E70"/>
    <w:rsid w:val="00D46F59"/>
    <w:rsid w:val="00D51DB0"/>
    <w:rsid w:val="00D5631D"/>
    <w:rsid w:val="00D56F30"/>
    <w:rsid w:val="00D60493"/>
    <w:rsid w:val="00D60A84"/>
    <w:rsid w:val="00D65BED"/>
    <w:rsid w:val="00D67769"/>
    <w:rsid w:val="00D7010A"/>
    <w:rsid w:val="00D7209C"/>
    <w:rsid w:val="00D75872"/>
    <w:rsid w:val="00D77758"/>
    <w:rsid w:val="00D77F90"/>
    <w:rsid w:val="00D823E1"/>
    <w:rsid w:val="00D82493"/>
    <w:rsid w:val="00D85B0B"/>
    <w:rsid w:val="00D92764"/>
    <w:rsid w:val="00D94B25"/>
    <w:rsid w:val="00D952A4"/>
    <w:rsid w:val="00DA0F41"/>
    <w:rsid w:val="00DA18F6"/>
    <w:rsid w:val="00DA4E06"/>
    <w:rsid w:val="00DB1239"/>
    <w:rsid w:val="00DB38A8"/>
    <w:rsid w:val="00DB5D0B"/>
    <w:rsid w:val="00DC25D2"/>
    <w:rsid w:val="00DD52B9"/>
    <w:rsid w:val="00DE2377"/>
    <w:rsid w:val="00DE3ECA"/>
    <w:rsid w:val="00DE7B63"/>
    <w:rsid w:val="00DF1FBC"/>
    <w:rsid w:val="00DF348A"/>
    <w:rsid w:val="00DF5BF9"/>
    <w:rsid w:val="00DF6E23"/>
    <w:rsid w:val="00E0255A"/>
    <w:rsid w:val="00E02F54"/>
    <w:rsid w:val="00E06B2D"/>
    <w:rsid w:val="00E07721"/>
    <w:rsid w:val="00E07846"/>
    <w:rsid w:val="00E11559"/>
    <w:rsid w:val="00E131FD"/>
    <w:rsid w:val="00E14EFF"/>
    <w:rsid w:val="00E15627"/>
    <w:rsid w:val="00E156EA"/>
    <w:rsid w:val="00E2244E"/>
    <w:rsid w:val="00E22452"/>
    <w:rsid w:val="00E243C9"/>
    <w:rsid w:val="00E3011E"/>
    <w:rsid w:val="00E325B3"/>
    <w:rsid w:val="00E3381D"/>
    <w:rsid w:val="00E406BC"/>
    <w:rsid w:val="00E45E93"/>
    <w:rsid w:val="00E4697E"/>
    <w:rsid w:val="00E505AE"/>
    <w:rsid w:val="00E50BC3"/>
    <w:rsid w:val="00E622DF"/>
    <w:rsid w:val="00E62566"/>
    <w:rsid w:val="00E6485D"/>
    <w:rsid w:val="00E71CE3"/>
    <w:rsid w:val="00E71FFF"/>
    <w:rsid w:val="00E747A2"/>
    <w:rsid w:val="00E7694A"/>
    <w:rsid w:val="00E81978"/>
    <w:rsid w:val="00E82021"/>
    <w:rsid w:val="00E825EF"/>
    <w:rsid w:val="00E934DB"/>
    <w:rsid w:val="00EA2F96"/>
    <w:rsid w:val="00EA38A2"/>
    <w:rsid w:val="00EA523E"/>
    <w:rsid w:val="00EB2337"/>
    <w:rsid w:val="00EB233D"/>
    <w:rsid w:val="00EB2471"/>
    <w:rsid w:val="00EB352E"/>
    <w:rsid w:val="00EB62FA"/>
    <w:rsid w:val="00EC0570"/>
    <w:rsid w:val="00EC0625"/>
    <w:rsid w:val="00EC064F"/>
    <w:rsid w:val="00EC098E"/>
    <w:rsid w:val="00EC35B9"/>
    <w:rsid w:val="00EC40C5"/>
    <w:rsid w:val="00EC4CC3"/>
    <w:rsid w:val="00EC4EBB"/>
    <w:rsid w:val="00EC52E2"/>
    <w:rsid w:val="00ED3012"/>
    <w:rsid w:val="00ED5480"/>
    <w:rsid w:val="00EE5E4A"/>
    <w:rsid w:val="00EF7199"/>
    <w:rsid w:val="00EF791C"/>
    <w:rsid w:val="00F001C6"/>
    <w:rsid w:val="00F004AB"/>
    <w:rsid w:val="00F04CD4"/>
    <w:rsid w:val="00F11E61"/>
    <w:rsid w:val="00F12BBC"/>
    <w:rsid w:val="00F1574D"/>
    <w:rsid w:val="00F22DD3"/>
    <w:rsid w:val="00F260E6"/>
    <w:rsid w:val="00F3077B"/>
    <w:rsid w:val="00F33087"/>
    <w:rsid w:val="00F33AC5"/>
    <w:rsid w:val="00F37272"/>
    <w:rsid w:val="00F40AAC"/>
    <w:rsid w:val="00F41BF8"/>
    <w:rsid w:val="00F43BEF"/>
    <w:rsid w:val="00F4648E"/>
    <w:rsid w:val="00F50708"/>
    <w:rsid w:val="00F524F8"/>
    <w:rsid w:val="00F52760"/>
    <w:rsid w:val="00F5538F"/>
    <w:rsid w:val="00F61C3B"/>
    <w:rsid w:val="00F61EB0"/>
    <w:rsid w:val="00F64D12"/>
    <w:rsid w:val="00F65E6D"/>
    <w:rsid w:val="00F71F93"/>
    <w:rsid w:val="00F7215B"/>
    <w:rsid w:val="00F764F7"/>
    <w:rsid w:val="00F76671"/>
    <w:rsid w:val="00F81DFB"/>
    <w:rsid w:val="00F82BA5"/>
    <w:rsid w:val="00F840F0"/>
    <w:rsid w:val="00F86F97"/>
    <w:rsid w:val="00F94760"/>
    <w:rsid w:val="00F94ACC"/>
    <w:rsid w:val="00F97768"/>
    <w:rsid w:val="00FA1E38"/>
    <w:rsid w:val="00FA32E2"/>
    <w:rsid w:val="00FA585F"/>
    <w:rsid w:val="00FA7370"/>
    <w:rsid w:val="00FB6568"/>
    <w:rsid w:val="00FC0060"/>
    <w:rsid w:val="00FC198C"/>
    <w:rsid w:val="00FC3B49"/>
    <w:rsid w:val="00FC62C3"/>
    <w:rsid w:val="00FD03DD"/>
    <w:rsid w:val="00FD0A24"/>
    <w:rsid w:val="00FD3818"/>
    <w:rsid w:val="00FD3D13"/>
    <w:rsid w:val="00FD6E6C"/>
    <w:rsid w:val="00FD7957"/>
    <w:rsid w:val="00FE109F"/>
    <w:rsid w:val="00FE2037"/>
    <w:rsid w:val="00FE2C8C"/>
    <w:rsid w:val="00FF3403"/>
    <w:rsid w:val="00FF4E74"/>
    <w:rsid w:val="00FF5802"/>
    <w:rsid w:val="00FF5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F7A0722"/>
  <w15:chartTrackingRefBased/>
  <w15:docId w15:val="{E375D390-E660-4154-8C75-B66342211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7B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37B2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37B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37B20"/>
    <w:rPr>
      <w:sz w:val="18"/>
      <w:szCs w:val="18"/>
    </w:rPr>
  </w:style>
  <w:style w:type="table" w:styleId="TableGrid">
    <w:name w:val="Table Grid"/>
    <w:basedOn w:val="TableNormal"/>
    <w:uiPriority w:val="59"/>
    <w:rsid w:val="00637B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92610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7518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186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EB2471"/>
    <w:rPr>
      <w:b/>
      <w:bCs/>
    </w:rPr>
  </w:style>
  <w:style w:type="table" w:styleId="GridTable4-Accent5">
    <w:name w:val="Grid Table 4 Accent 5"/>
    <w:basedOn w:val="TableNormal"/>
    <w:uiPriority w:val="49"/>
    <w:rsid w:val="0061611A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5Dark-Accent5">
    <w:name w:val="Grid Table 5 Dark Accent 5"/>
    <w:basedOn w:val="TableNormal"/>
    <w:uiPriority w:val="50"/>
    <w:rsid w:val="00573B5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6Colorful-Accent5">
    <w:name w:val="Grid Table 6 Colorful Accent 5"/>
    <w:basedOn w:val="TableNormal"/>
    <w:uiPriority w:val="51"/>
    <w:rsid w:val="00573B5D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84027C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">
    <w:name w:val="List Table 6 Colorful"/>
    <w:basedOn w:val="TableNormal"/>
    <w:uiPriority w:val="51"/>
    <w:rsid w:val="003B3E3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400B52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852B2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852B2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37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6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683019-BA58-4908-A83A-189784F1EB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25</TotalTime>
  <Pages>3</Pages>
  <Words>663</Words>
  <Characters>3781</Characters>
  <Application>Microsoft Office Word</Application>
  <DocSecurity>0</DocSecurity>
  <Lines>31</Lines>
  <Paragraphs>8</Paragraphs>
  <ScaleCrop>false</ScaleCrop>
  <Company/>
  <LinksUpToDate>false</LinksUpToDate>
  <CharactersWithSpaces>4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嘉欣</dc:creator>
  <cp:keywords/>
  <dc:description/>
  <cp:lastModifiedBy>chn off31</cp:lastModifiedBy>
  <cp:revision>897</cp:revision>
  <dcterms:created xsi:type="dcterms:W3CDTF">2020-11-10T03:04:00Z</dcterms:created>
  <dcterms:modified xsi:type="dcterms:W3CDTF">2021-04-10T11:00:00Z</dcterms:modified>
</cp:coreProperties>
</file>